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4142A0" w14:textId="0A47A648" w:rsidR="00422E05" w:rsidRPr="00EA7E7A" w:rsidRDefault="00F260BA" w:rsidP="004841E5">
      <w:pPr>
        <w:tabs>
          <w:tab w:val="left" w:pos="7080"/>
        </w:tabs>
        <w:jc w:val="center"/>
        <w:rPr>
          <w:rFonts w:ascii="Times New Roman" w:hAnsi="Times New Roman" w:cs="Times New Roman"/>
          <w:b/>
          <w:lang w:val="en-US"/>
        </w:rPr>
      </w:pPr>
      <w:r w:rsidRPr="00EA7E7A">
        <w:rPr>
          <w:rFonts w:ascii="Times New Roman" w:hAnsi="Times New Roman" w:cs="Times New Roman"/>
          <w:b/>
          <w:lang w:val="en-US"/>
        </w:rPr>
        <w:t>SUPPLEMENTARY DATA</w:t>
      </w:r>
    </w:p>
    <w:p w14:paraId="43A5D3F5" w14:textId="085D959E" w:rsidR="004841E5" w:rsidRPr="00D1353F" w:rsidRDefault="004841E5" w:rsidP="0003095F">
      <w:pPr>
        <w:tabs>
          <w:tab w:val="left" w:pos="7080"/>
        </w:tabs>
        <w:rPr>
          <w:rFonts w:ascii="Times New Roman" w:hAnsi="Times New Roman" w:cs="Times New Roman"/>
          <w:lang w:val="en-US"/>
        </w:rPr>
      </w:pPr>
      <w:r w:rsidRPr="00D1353F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45720" distB="45720" distL="114300" distR="114300" simplePos="0" relativeHeight="251658240" behindDoc="0" locked="0" layoutInCell="1" allowOverlap="1" wp14:anchorId="6B69BC3D" wp14:editId="526750E4">
                <wp:simplePos x="0" y="0"/>
                <wp:positionH relativeFrom="column">
                  <wp:posOffset>1157605</wp:posOffset>
                </wp:positionH>
                <wp:positionV relativeFrom="paragraph">
                  <wp:posOffset>215900</wp:posOffset>
                </wp:positionV>
                <wp:extent cx="2360930" cy="438150"/>
                <wp:effectExtent l="0" t="0" r="19685" b="19050"/>
                <wp:wrapSquare wrapText="bothSides"/>
                <wp:docPr id="21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438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F8E036" w14:textId="77777777" w:rsidR="00D44C0C" w:rsidRPr="00EA7E7A" w:rsidRDefault="00D44C0C" w:rsidP="004841E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EA7E7A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>9294</w:t>
                            </w:r>
                            <w:r w:rsidRPr="00EA7E7A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participants in 3-City Study baseline samp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B69BC3D"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margin-left:91.15pt;margin-top:17pt;width:185.9pt;height:34.5pt;z-index:251658240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">
                <v:textbox>
                  <w:txbxContent>
                    <w:p w14:paraId="10F8E036" w14:textId="77777777" w:rsidR="00D44C0C" w:rsidRPr="00EA7E7A" w:rsidRDefault="00D44C0C" w:rsidP="004841E5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EA7E7A"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>9294</w:t>
                      </w:r>
                      <w:r w:rsidRPr="00EA7E7A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participants in 3-City Study baseline sampl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BC1440E" w14:textId="77777777" w:rsidR="004841E5" w:rsidRPr="00EA7E7A" w:rsidRDefault="004841E5" w:rsidP="004841E5">
      <w:pPr>
        <w:tabs>
          <w:tab w:val="left" w:pos="7080"/>
        </w:tabs>
        <w:rPr>
          <w:rFonts w:ascii="Times New Roman" w:hAnsi="Times New Roman" w:cs="Times New Roman"/>
          <w:lang w:val="en-US"/>
        </w:rPr>
      </w:pPr>
      <w:r w:rsidRPr="00EA7E7A">
        <w:rPr>
          <w:rFonts w:ascii="Times New Roman" w:hAnsi="Times New Roman" w:cs="Times New Roman"/>
          <w:lang w:val="en-US"/>
        </w:rPr>
        <w:tab/>
      </w:r>
    </w:p>
    <w:p w14:paraId="505CB60F" w14:textId="7F524DBC" w:rsidR="004841E5" w:rsidRPr="00EA7E7A" w:rsidRDefault="0018299B" w:rsidP="004841E5">
      <w:pPr>
        <w:tabs>
          <w:tab w:val="left" w:pos="7080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137D2E32" wp14:editId="174667F4">
                <wp:simplePos x="0" y="0"/>
                <wp:positionH relativeFrom="column">
                  <wp:posOffset>2300605</wp:posOffset>
                </wp:positionH>
                <wp:positionV relativeFrom="paragraph">
                  <wp:posOffset>104140</wp:posOffset>
                </wp:positionV>
                <wp:extent cx="0" cy="831850"/>
                <wp:effectExtent l="76200" t="0" r="57150" b="63500"/>
                <wp:wrapNone/>
                <wp:docPr id="17" name="Connecteur droit avec flèch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318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A02CF21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cteur droit avec flèche 17" o:spid="_x0000_s1026" type="#_x0000_t32" style="position:absolute;margin-left:181.15pt;margin-top:8.2pt;width:0;height:65.5pt;z-index:251719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" strokecolor="black [3200]" strokeweight=".5pt">
                <v:stroke endarrow="block" joinstyle="miter"/>
              </v:shape>
            </w:pict>
          </mc:Fallback>
        </mc:AlternateContent>
      </w:r>
      <w:r w:rsidR="006764BA" w:rsidRPr="00EA7E7A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609727D9" wp14:editId="3D10A49F">
                <wp:simplePos x="0" y="0"/>
                <wp:positionH relativeFrom="margin">
                  <wp:posOffset>3039745</wp:posOffset>
                </wp:positionH>
                <wp:positionV relativeFrom="paragraph">
                  <wp:posOffset>189560</wp:posOffset>
                </wp:positionV>
                <wp:extent cx="3368675" cy="661035"/>
                <wp:effectExtent l="0" t="0" r="22225" b="24765"/>
                <wp:wrapSquare wrapText="bothSides"/>
                <wp:docPr id="2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68675" cy="661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765323" w14:textId="77777777" w:rsidR="00D44C0C" w:rsidRPr="00EA7E7A" w:rsidRDefault="00D44C0C" w:rsidP="004841E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EA7E7A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 xml:space="preserve">858 </w:t>
                            </w:r>
                            <w:r w:rsidRPr="00EA7E7A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excluded (did not provide blood sample and/or did not complete self-administered questionnaire on leisure and physical activities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9727D9" id="_x0000_s1027" type="#_x0000_t202" style="position:absolute;margin-left:239.35pt;margin-top:14.95pt;width:265.25pt;height:52.0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">
                <v:textbox>
                  <w:txbxContent>
                    <w:p w14:paraId="3B765323" w14:textId="77777777" w:rsidR="00D44C0C" w:rsidRPr="00EA7E7A" w:rsidRDefault="00D44C0C" w:rsidP="004841E5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EA7E7A"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 xml:space="preserve">858 </w:t>
                      </w:r>
                      <w:r w:rsidRPr="00EA7E7A">
                        <w:rPr>
                          <w:rFonts w:ascii="Times New Roman" w:hAnsi="Times New Roman" w:cs="Times New Roman"/>
                          <w:lang w:val="en-US"/>
                        </w:rPr>
                        <w:t>excluded (did not provide blood sample and/or did not complete self-administered questionnaire on leisure and physical activities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FC149A6" w14:textId="386224EB" w:rsidR="004841E5" w:rsidRPr="00EA7E7A" w:rsidRDefault="006764BA" w:rsidP="004841E5">
      <w:pPr>
        <w:tabs>
          <w:tab w:val="left" w:pos="7080"/>
        </w:tabs>
        <w:rPr>
          <w:rFonts w:ascii="Times New Roman" w:hAnsi="Times New Roman" w:cs="Times New Roman"/>
          <w:lang w:val="en-US"/>
        </w:rPr>
      </w:pPr>
      <w:r w:rsidRPr="00EA7E7A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8B459C4" wp14:editId="0D95D16B">
                <wp:simplePos x="0" y="0"/>
                <wp:positionH relativeFrom="column">
                  <wp:posOffset>2302815</wp:posOffset>
                </wp:positionH>
                <wp:positionV relativeFrom="paragraph">
                  <wp:posOffset>191770</wp:posOffset>
                </wp:positionV>
                <wp:extent cx="714375" cy="0"/>
                <wp:effectExtent l="0" t="76200" r="9525" b="95250"/>
                <wp:wrapNone/>
                <wp:docPr id="5" name="Connecteur droit avec flèch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1437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AE3F180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cteur droit avec flèche 5" o:spid="_x0000_s1026" type="#_x0000_t32" style="position:absolute;margin-left:181.3pt;margin-top:15.1pt;width:56.25pt;height:0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" strokecolor="black [3200]" strokeweight=".5pt">
                <v:stroke endarrow="block" joinstyle="miter"/>
              </v:shape>
            </w:pict>
          </mc:Fallback>
        </mc:AlternateContent>
      </w:r>
    </w:p>
    <w:p w14:paraId="053323E0" w14:textId="7419E3C8" w:rsidR="004841E5" w:rsidRPr="00EA7E7A" w:rsidRDefault="004841E5" w:rsidP="004841E5">
      <w:pPr>
        <w:tabs>
          <w:tab w:val="left" w:pos="7080"/>
        </w:tabs>
        <w:rPr>
          <w:rFonts w:ascii="Times New Roman" w:hAnsi="Times New Roman" w:cs="Times New Roman"/>
          <w:lang w:val="en-US"/>
        </w:rPr>
      </w:pPr>
    </w:p>
    <w:p w14:paraId="15F3EF31" w14:textId="42FAB711" w:rsidR="004841E5" w:rsidRPr="00EA7E7A" w:rsidRDefault="00EA7E7A" w:rsidP="004841E5">
      <w:pPr>
        <w:tabs>
          <w:tab w:val="left" w:pos="7080"/>
        </w:tabs>
        <w:rPr>
          <w:rFonts w:ascii="Times New Roman" w:hAnsi="Times New Roman" w:cs="Times New Roman"/>
          <w:lang w:val="en-US"/>
        </w:rPr>
      </w:pPr>
      <w:r w:rsidRPr="00EA7E7A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0F6247C" wp14:editId="37ACC4EE">
                <wp:simplePos x="0" y="0"/>
                <wp:positionH relativeFrom="column">
                  <wp:posOffset>1155700</wp:posOffset>
                </wp:positionH>
                <wp:positionV relativeFrom="paragraph">
                  <wp:posOffset>112929</wp:posOffset>
                </wp:positionV>
                <wp:extent cx="2360930" cy="285115"/>
                <wp:effectExtent l="0" t="0" r="19685" b="19685"/>
                <wp:wrapSquare wrapText="bothSides"/>
                <wp:docPr id="1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2851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5E8625" w14:textId="5972FAC9" w:rsidR="00D44C0C" w:rsidRPr="00EA7E7A" w:rsidRDefault="00D44C0C" w:rsidP="003D3FB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A7E7A">
                              <w:rPr>
                                <w:rFonts w:ascii="Times New Roman" w:hAnsi="Times New Roman" w:cs="Times New Roman"/>
                                <w:b/>
                              </w:rPr>
                              <w:t>8436</w:t>
                            </w:r>
                            <w:r w:rsidRPr="00EA7E7A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</w:rPr>
                              <w:t>individuals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proofErr w:type="spellStart"/>
                            <w:r w:rsidRPr="00EA7E7A">
                              <w:rPr>
                                <w:rFonts w:ascii="Times New Roman" w:hAnsi="Times New Roman" w:cs="Times New Roman"/>
                              </w:rPr>
                              <w:t>available</w:t>
                            </w:r>
                            <w:proofErr w:type="spellEnd"/>
                            <w:r w:rsidRPr="00EA7E7A">
                              <w:rPr>
                                <w:rFonts w:ascii="Times New Roman" w:hAnsi="Times New Roman" w:cs="Times New Roman"/>
                              </w:rPr>
                              <w:t xml:space="preserve"> for </w:t>
                            </w:r>
                            <w:proofErr w:type="spellStart"/>
                            <w:r w:rsidRPr="00EA7E7A">
                              <w:rPr>
                                <w:rFonts w:ascii="Times New Roman" w:hAnsi="Times New Roman" w:cs="Times New Roman"/>
                              </w:rPr>
                              <w:t>study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F6247C" id="_x0000_s1028" type="#_x0000_t202" style="position:absolute;margin-left:91pt;margin-top:8.9pt;width:185.9pt;height:22.45pt;z-index:251659264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">
                <v:textbox>
                  <w:txbxContent>
                    <w:p w14:paraId="1A5E8625" w14:textId="5972FAC9" w:rsidR="00D44C0C" w:rsidRPr="00EA7E7A" w:rsidRDefault="00D44C0C" w:rsidP="003D3FB0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EA7E7A">
                        <w:rPr>
                          <w:rFonts w:ascii="Times New Roman" w:hAnsi="Times New Roman" w:cs="Times New Roman"/>
                          <w:b/>
                        </w:rPr>
                        <w:t>8436</w:t>
                      </w:r>
                      <w:r w:rsidRPr="00EA7E7A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</w:rPr>
                        <w:t>individuals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EA7E7A">
                        <w:rPr>
                          <w:rFonts w:ascii="Times New Roman" w:hAnsi="Times New Roman" w:cs="Times New Roman"/>
                        </w:rPr>
                        <w:t>available</w:t>
                      </w:r>
                      <w:proofErr w:type="spellEnd"/>
                      <w:r w:rsidRPr="00EA7E7A">
                        <w:rPr>
                          <w:rFonts w:ascii="Times New Roman" w:hAnsi="Times New Roman" w:cs="Times New Roman"/>
                        </w:rPr>
                        <w:t xml:space="preserve"> for </w:t>
                      </w:r>
                      <w:proofErr w:type="spellStart"/>
                      <w:r w:rsidRPr="00EA7E7A">
                        <w:rPr>
                          <w:rFonts w:ascii="Times New Roman" w:hAnsi="Times New Roman" w:cs="Times New Roman"/>
                        </w:rPr>
                        <w:t>study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A2BE1B9" w14:textId="74FD29C4" w:rsidR="004841E5" w:rsidRPr="00EA7E7A" w:rsidRDefault="001B777C" w:rsidP="004841E5">
      <w:pPr>
        <w:tabs>
          <w:tab w:val="left" w:pos="7080"/>
        </w:tabs>
        <w:rPr>
          <w:rFonts w:ascii="Times New Roman" w:hAnsi="Times New Roman" w:cs="Times New Roman"/>
          <w:lang w:val="en-US"/>
        </w:rPr>
      </w:pPr>
      <w:r w:rsidRPr="00EA7E7A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48CC25F8" wp14:editId="17916531">
                <wp:simplePos x="0" y="0"/>
                <wp:positionH relativeFrom="column">
                  <wp:posOffset>2295830</wp:posOffset>
                </wp:positionH>
                <wp:positionV relativeFrom="paragraph">
                  <wp:posOffset>135890</wp:posOffset>
                </wp:positionV>
                <wp:extent cx="0" cy="1141172"/>
                <wp:effectExtent l="76200" t="0" r="57150" b="59055"/>
                <wp:wrapNone/>
                <wp:docPr id="30" name="Connecteur droit avec flèch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4117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2C3EAC2" id="Connecteur droit avec flèche 30" o:spid="_x0000_s1026" type="#_x0000_t32" style="position:absolute;margin-left:180.75pt;margin-top:10.7pt;width:0;height:89.85pt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" strokecolor="black [3200]" strokeweight=".5pt">
                <v:stroke endarrow="block" joinstyle="miter"/>
              </v:shape>
            </w:pict>
          </mc:Fallback>
        </mc:AlternateContent>
      </w:r>
      <w:r w:rsidR="003E2D6C" w:rsidRPr="00EA7E7A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67D7D836" wp14:editId="02309761">
                <wp:simplePos x="0" y="0"/>
                <wp:positionH relativeFrom="margin">
                  <wp:posOffset>3056890</wp:posOffset>
                </wp:positionH>
                <wp:positionV relativeFrom="paragraph">
                  <wp:posOffset>185750</wp:posOffset>
                </wp:positionV>
                <wp:extent cx="3368675" cy="1052830"/>
                <wp:effectExtent l="0" t="0" r="22225" b="13970"/>
                <wp:wrapSquare wrapText="bothSides"/>
                <wp:docPr id="8" name="Zone de text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68675" cy="10528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B8FC0D" w14:textId="79501BB7" w:rsidR="00D44C0C" w:rsidRPr="00EA7E7A" w:rsidRDefault="00D44C0C" w:rsidP="00C5799D">
                            <w:pPr>
                              <w:pStyle w:val="Paragraphedeliste"/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EA7E7A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>906</w:t>
                            </w:r>
                            <w:r w:rsidRPr="00EA7E7A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had dementia and/or history of cardiovascular disease leading to hospitalization at baseline</w:t>
                            </w:r>
                          </w:p>
                          <w:p w14:paraId="73AA2FB9" w14:textId="77777777" w:rsidR="00D44C0C" w:rsidRPr="00EA7E7A" w:rsidRDefault="00D44C0C" w:rsidP="00C5799D">
                            <w:pPr>
                              <w:pStyle w:val="Paragraphedeliste"/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lang w:val="en-US"/>
                              </w:rPr>
                            </w:pPr>
                          </w:p>
                          <w:p w14:paraId="62F5C477" w14:textId="77777777" w:rsidR="00D44C0C" w:rsidRPr="00EA7E7A" w:rsidRDefault="00D44C0C" w:rsidP="00C5799D">
                            <w:pPr>
                              <w:pStyle w:val="Paragraphedeliste"/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EA7E7A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>358</w:t>
                            </w:r>
                            <w:r w:rsidRPr="00EA7E7A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missing information on ≥1 cardiovascular health metrics or covariates</w:t>
                            </w:r>
                          </w:p>
                          <w:p w14:paraId="097EF79A" w14:textId="77777777" w:rsidR="00D44C0C" w:rsidRPr="00EA7E7A" w:rsidRDefault="00D44C0C" w:rsidP="004841E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D7D836" id="Zone de texte 8" o:spid="_x0000_s1029" type="#_x0000_t202" style="position:absolute;margin-left:240.7pt;margin-top:14.65pt;width:265.25pt;height:82.9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">
                <v:textbox>
                  <w:txbxContent>
                    <w:p w14:paraId="20B8FC0D" w14:textId="79501BB7" w:rsidR="00D44C0C" w:rsidRPr="00EA7E7A" w:rsidRDefault="00D44C0C" w:rsidP="00C5799D">
                      <w:pPr>
                        <w:pStyle w:val="Paragraphedeliste"/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EA7E7A"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>906</w:t>
                      </w:r>
                      <w:r w:rsidRPr="00EA7E7A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had dementia and/or history of cardiovascular disease leading to hospitalization at baseline</w:t>
                      </w:r>
                    </w:p>
                    <w:p w14:paraId="73AA2FB9" w14:textId="77777777" w:rsidR="00D44C0C" w:rsidRPr="00EA7E7A" w:rsidRDefault="00D44C0C" w:rsidP="00C5799D">
                      <w:pPr>
                        <w:pStyle w:val="Paragraphedeliste"/>
                        <w:jc w:val="center"/>
                        <w:rPr>
                          <w:rFonts w:ascii="Times New Roman" w:hAnsi="Times New Roman" w:cs="Times New Roman"/>
                          <w:sz w:val="14"/>
                          <w:lang w:val="en-US"/>
                        </w:rPr>
                      </w:pPr>
                    </w:p>
                    <w:p w14:paraId="62F5C477" w14:textId="77777777" w:rsidR="00D44C0C" w:rsidRPr="00EA7E7A" w:rsidRDefault="00D44C0C" w:rsidP="00C5799D">
                      <w:pPr>
                        <w:pStyle w:val="Paragraphedeliste"/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EA7E7A"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>358</w:t>
                      </w:r>
                      <w:r w:rsidRPr="00EA7E7A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missing information on ≥1 cardiovascular health metrics or covariates</w:t>
                      </w:r>
                    </w:p>
                    <w:p w14:paraId="097EF79A" w14:textId="77777777" w:rsidR="00D44C0C" w:rsidRPr="00EA7E7A" w:rsidRDefault="00D44C0C" w:rsidP="004841E5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107F5585" w14:textId="7E54238F" w:rsidR="004841E5" w:rsidRPr="00EA7E7A" w:rsidRDefault="004841E5" w:rsidP="004841E5">
      <w:pPr>
        <w:tabs>
          <w:tab w:val="left" w:pos="7080"/>
        </w:tabs>
        <w:rPr>
          <w:rFonts w:ascii="Times New Roman" w:hAnsi="Times New Roman" w:cs="Times New Roman"/>
          <w:lang w:val="en-US"/>
        </w:rPr>
      </w:pPr>
    </w:p>
    <w:p w14:paraId="00008498" w14:textId="5B514D8E" w:rsidR="004841E5" w:rsidRPr="00EA7E7A" w:rsidRDefault="006764BA" w:rsidP="004841E5">
      <w:pPr>
        <w:tabs>
          <w:tab w:val="left" w:pos="7080"/>
        </w:tabs>
        <w:rPr>
          <w:rFonts w:ascii="Times New Roman" w:hAnsi="Times New Roman" w:cs="Times New Roman"/>
          <w:lang w:val="en-US"/>
        </w:rPr>
      </w:pPr>
      <w:r w:rsidRPr="00EA7E7A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B5E2EDA" wp14:editId="4D1E2BA7">
                <wp:simplePos x="0" y="0"/>
                <wp:positionH relativeFrom="column">
                  <wp:posOffset>2295525</wp:posOffset>
                </wp:positionH>
                <wp:positionV relativeFrom="paragraph">
                  <wp:posOffset>64466</wp:posOffset>
                </wp:positionV>
                <wp:extent cx="714375" cy="0"/>
                <wp:effectExtent l="0" t="76200" r="9525" b="95250"/>
                <wp:wrapNone/>
                <wp:docPr id="10" name="Connecteur droit avec flèch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1437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F0C7B43" id="Connecteur droit avec flèche 10" o:spid="_x0000_s1026" type="#_x0000_t32" style="position:absolute;margin-left:180.75pt;margin-top:5.1pt;width:56.25pt;height:0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" strokecolor="black [3200]" strokeweight=".5pt">
                <v:stroke endarrow="block" joinstyle="miter"/>
              </v:shape>
            </w:pict>
          </mc:Fallback>
        </mc:AlternateContent>
      </w:r>
    </w:p>
    <w:p w14:paraId="2EEB7451" w14:textId="2891951C" w:rsidR="004841E5" w:rsidRPr="00EA7E7A" w:rsidRDefault="004841E5" w:rsidP="004841E5">
      <w:pPr>
        <w:tabs>
          <w:tab w:val="left" w:pos="7080"/>
        </w:tabs>
        <w:rPr>
          <w:rFonts w:ascii="Times New Roman" w:hAnsi="Times New Roman" w:cs="Times New Roman"/>
          <w:lang w:val="en-US"/>
        </w:rPr>
      </w:pPr>
    </w:p>
    <w:p w14:paraId="19DA0AA4" w14:textId="18377588" w:rsidR="004841E5" w:rsidRPr="00EA7E7A" w:rsidRDefault="006764BA" w:rsidP="004841E5">
      <w:pPr>
        <w:tabs>
          <w:tab w:val="left" w:pos="7080"/>
        </w:tabs>
        <w:rPr>
          <w:rFonts w:ascii="Times New Roman" w:hAnsi="Times New Roman" w:cs="Times New Roman"/>
          <w:lang w:val="en-US"/>
        </w:rPr>
      </w:pPr>
      <w:r w:rsidRPr="00EA7E7A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0EBCEDCE" wp14:editId="03832008">
                <wp:simplePos x="0" y="0"/>
                <wp:positionH relativeFrom="column">
                  <wp:posOffset>1155700</wp:posOffset>
                </wp:positionH>
                <wp:positionV relativeFrom="paragraph">
                  <wp:posOffset>171145</wp:posOffset>
                </wp:positionV>
                <wp:extent cx="2360930" cy="270510"/>
                <wp:effectExtent l="0" t="0" r="19685" b="15240"/>
                <wp:wrapSquare wrapText="bothSides"/>
                <wp:docPr id="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270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E4760C" w14:textId="775E0784" w:rsidR="00D44C0C" w:rsidRPr="00EA7E7A" w:rsidRDefault="00D44C0C" w:rsidP="004841E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EA7E7A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>7172</w:t>
                            </w:r>
                            <w:r w:rsidRPr="00EA7E7A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BCEDCE" id="_x0000_s1030" type="#_x0000_t202" style="position:absolute;margin-left:91pt;margin-top:13.5pt;width:185.9pt;height:21.3pt;z-index:251663360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">
                <v:textbox>
                  <w:txbxContent>
                    <w:p w14:paraId="43E4760C" w14:textId="775E0784" w:rsidR="00D44C0C" w:rsidRPr="00EA7E7A" w:rsidRDefault="00D44C0C" w:rsidP="004841E5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EA7E7A"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>7172</w:t>
                      </w:r>
                      <w:r w:rsidRPr="00EA7E7A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CD6F437" w14:textId="72BA45FF" w:rsidR="004841E5" w:rsidRPr="00EA7E7A" w:rsidRDefault="0007734B" w:rsidP="004841E5">
      <w:pPr>
        <w:tabs>
          <w:tab w:val="left" w:pos="7080"/>
        </w:tabs>
        <w:rPr>
          <w:rFonts w:ascii="Times New Roman" w:hAnsi="Times New Roman" w:cs="Times New Roman"/>
          <w:lang w:val="en-US"/>
        </w:rPr>
      </w:pPr>
      <w:r w:rsidRPr="00EA7E7A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039C2C26" wp14:editId="664A4788">
                <wp:simplePos x="0" y="0"/>
                <wp:positionH relativeFrom="column">
                  <wp:posOffset>2296465</wp:posOffset>
                </wp:positionH>
                <wp:positionV relativeFrom="paragraph">
                  <wp:posOffset>167640</wp:posOffset>
                </wp:positionV>
                <wp:extent cx="0" cy="684281"/>
                <wp:effectExtent l="76200" t="0" r="95250" b="59055"/>
                <wp:wrapNone/>
                <wp:docPr id="31" name="Connecteur droit avec flèch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8428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7E5119C" id="Connecteur droit avec flèche 31" o:spid="_x0000_s1026" type="#_x0000_t32" style="position:absolute;margin-left:180.8pt;margin-top:13.2pt;width:0;height:53.9pt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" strokecolor="black [3200]" strokeweight=".5pt">
                <v:stroke endarrow="block" joinstyle="miter"/>
              </v:shape>
            </w:pict>
          </mc:Fallback>
        </mc:AlternateContent>
      </w:r>
    </w:p>
    <w:p w14:paraId="3D63DC7D" w14:textId="14F50093" w:rsidR="004841E5" w:rsidRPr="00EA7E7A" w:rsidRDefault="002A2B59" w:rsidP="004841E5">
      <w:pPr>
        <w:tabs>
          <w:tab w:val="left" w:pos="7080"/>
        </w:tabs>
        <w:rPr>
          <w:rFonts w:ascii="Times New Roman" w:hAnsi="Times New Roman" w:cs="Times New Roman"/>
          <w:lang w:val="en-US"/>
        </w:rPr>
      </w:pPr>
      <w:r w:rsidRPr="00EA7E7A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15CC42B8" wp14:editId="0743B90E">
                <wp:simplePos x="0" y="0"/>
                <wp:positionH relativeFrom="margin">
                  <wp:posOffset>3014980</wp:posOffset>
                </wp:positionH>
                <wp:positionV relativeFrom="paragraph">
                  <wp:posOffset>47956</wp:posOffset>
                </wp:positionV>
                <wp:extent cx="3383280" cy="309245"/>
                <wp:effectExtent l="0" t="0" r="26670" b="14605"/>
                <wp:wrapSquare wrapText="bothSides"/>
                <wp:docPr id="13" name="Zone de text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83280" cy="3092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AE7180" w14:textId="77777777" w:rsidR="00D44C0C" w:rsidRPr="00EA7E7A" w:rsidRDefault="00D44C0C" w:rsidP="004841E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EA7E7A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 xml:space="preserve">546 </w:t>
                            </w:r>
                            <w:r w:rsidRPr="00EA7E7A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excluded (no follow-up for incident dementi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CC42B8" id="Zone de texte 13" o:spid="_x0000_s1031" type="#_x0000_t202" style="position:absolute;margin-left:237.4pt;margin-top:3.8pt;width:266.4pt;height:24.3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">
                <v:textbox>
                  <w:txbxContent>
                    <w:p w14:paraId="21AE7180" w14:textId="77777777" w:rsidR="00D44C0C" w:rsidRPr="00EA7E7A" w:rsidRDefault="00D44C0C" w:rsidP="004841E5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EA7E7A"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 xml:space="preserve">546 </w:t>
                      </w:r>
                      <w:r w:rsidRPr="00EA7E7A">
                        <w:rPr>
                          <w:rFonts w:ascii="Times New Roman" w:hAnsi="Times New Roman" w:cs="Times New Roman"/>
                          <w:lang w:val="en-US"/>
                        </w:rPr>
                        <w:t>excluded (no follow-up for incident dementia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EA7E7A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8B47651" wp14:editId="50CAF879">
                <wp:simplePos x="0" y="0"/>
                <wp:positionH relativeFrom="column">
                  <wp:posOffset>2295525</wp:posOffset>
                </wp:positionH>
                <wp:positionV relativeFrom="paragraph">
                  <wp:posOffset>186994</wp:posOffset>
                </wp:positionV>
                <wp:extent cx="714375" cy="0"/>
                <wp:effectExtent l="0" t="76200" r="9525" b="95250"/>
                <wp:wrapNone/>
                <wp:docPr id="12" name="Connecteur droit avec flèch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1437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D83E9FE" id="Connecteur droit avec flèche 12" o:spid="_x0000_s1026" type="#_x0000_t32" style="position:absolute;margin-left:180.75pt;margin-top:14.7pt;width:56.25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" strokecolor="black [3200]" strokeweight=".5pt">
                <v:stroke endarrow="block" joinstyle="miter"/>
              </v:shape>
            </w:pict>
          </mc:Fallback>
        </mc:AlternateContent>
      </w:r>
    </w:p>
    <w:p w14:paraId="3B0E8093" w14:textId="3B78FD27" w:rsidR="004841E5" w:rsidRPr="00EA7E7A" w:rsidRDefault="004841E5" w:rsidP="004841E5">
      <w:pPr>
        <w:tabs>
          <w:tab w:val="left" w:pos="7080"/>
        </w:tabs>
        <w:rPr>
          <w:rFonts w:ascii="Times New Roman" w:hAnsi="Times New Roman" w:cs="Times New Roman"/>
          <w:lang w:val="en-US"/>
        </w:rPr>
      </w:pPr>
    </w:p>
    <w:p w14:paraId="36676716" w14:textId="135C201E" w:rsidR="004841E5" w:rsidRPr="00EA7E7A" w:rsidRDefault="00EA7E7A" w:rsidP="004841E5">
      <w:pPr>
        <w:tabs>
          <w:tab w:val="left" w:pos="7080"/>
        </w:tabs>
        <w:rPr>
          <w:rFonts w:ascii="Times New Roman" w:hAnsi="Times New Roman" w:cs="Times New Roman"/>
          <w:lang w:val="en-US"/>
        </w:rPr>
      </w:pPr>
      <w:r w:rsidRPr="00EA7E7A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1BAE3629" wp14:editId="69639209">
                <wp:simplePos x="0" y="0"/>
                <wp:positionH relativeFrom="column">
                  <wp:posOffset>1170305</wp:posOffset>
                </wp:positionH>
                <wp:positionV relativeFrom="paragraph">
                  <wp:posOffset>26670</wp:posOffset>
                </wp:positionV>
                <wp:extent cx="2360930" cy="243840"/>
                <wp:effectExtent l="0" t="0" r="19685" b="22860"/>
                <wp:wrapSquare wrapText="bothSides"/>
                <wp:docPr id="14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243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457F53" w14:textId="77777777" w:rsidR="00D44C0C" w:rsidRPr="00EA7E7A" w:rsidRDefault="00D44C0C" w:rsidP="004841E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A7E7A">
                              <w:rPr>
                                <w:rFonts w:ascii="Times New Roman" w:hAnsi="Times New Roman" w:cs="Times New Roman"/>
                                <w:b/>
                              </w:rPr>
                              <w:t>662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AE3629" id="_x0000_s1032" type="#_x0000_t202" style="position:absolute;margin-left:92.15pt;margin-top:2.1pt;width:185.9pt;height:19.2pt;z-index:251670528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">
                <v:textbox>
                  <w:txbxContent>
                    <w:p w14:paraId="3E457F53" w14:textId="77777777" w:rsidR="00D44C0C" w:rsidRPr="00EA7E7A" w:rsidRDefault="00D44C0C" w:rsidP="004841E5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EA7E7A">
                        <w:rPr>
                          <w:rFonts w:ascii="Times New Roman" w:hAnsi="Times New Roman" w:cs="Times New Roman"/>
                          <w:b/>
                        </w:rPr>
                        <w:t>6626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2A2B59" w:rsidRPr="00EA7E7A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1815E800" wp14:editId="755BB033">
                <wp:simplePos x="0" y="0"/>
                <wp:positionH relativeFrom="column">
                  <wp:posOffset>2295221</wp:posOffset>
                </wp:positionH>
                <wp:positionV relativeFrom="paragraph">
                  <wp:posOffset>274955</wp:posOffset>
                </wp:positionV>
                <wp:extent cx="0" cy="684281"/>
                <wp:effectExtent l="76200" t="0" r="95250" b="59055"/>
                <wp:wrapNone/>
                <wp:docPr id="37" name="Connecteur droit avec flèche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8428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227B257" id="Connecteur droit avec flèche 37" o:spid="_x0000_s1026" type="#_x0000_t32" style="position:absolute;margin-left:180.75pt;margin-top:21.65pt;width:0;height:53.9pt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" strokecolor="black [3200]" strokeweight=".5pt">
                <v:stroke endarrow="block" joinstyle="miter"/>
              </v:shape>
            </w:pict>
          </mc:Fallback>
        </mc:AlternateContent>
      </w:r>
    </w:p>
    <w:p w14:paraId="37EA8F1C" w14:textId="3F806F60" w:rsidR="004841E5" w:rsidRPr="00EA7E7A" w:rsidRDefault="002A2B59" w:rsidP="004841E5">
      <w:pPr>
        <w:tabs>
          <w:tab w:val="left" w:pos="7080"/>
        </w:tabs>
        <w:rPr>
          <w:rFonts w:ascii="Times New Roman" w:hAnsi="Times New Roman" w:cs="Times New Roman"/>
          <w:lang w:val="en-US"/>
        </w:rPr>
      </w:pPr>
      <w:r w:rsidRPr="00EA7E7A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64056583" wp14:editId="6B9063AA">
                <wp:simplePos x="0" y="0"/>
                <wp:positionH relativeFrom="margin">
                  <wp:posOffset>3040380</wp:posOffset>
                </wp:positionH>
                <wp:positionV relativeFrom="paragraph">
                  <wp:posOffset>52374</wp:posOffset>
                </wp:positionV>
                <wp:extent cx="3382645" cy="556260"/>
                <wp:effectExtent l="0" t="0" r="27305" b="15240"/>
                <wp:wrapSquare wrapText="bothSides"/>
                <wp:docPr id="15" name="Zone de text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82645" cy="5562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1EB75A" w14:textId="18502947" w:rsidR="00D44C0C" w:rsidRPr="00EA7E7A" w:rsidRDefault="00D44C0C" w:rsidP="00C5799D">
                            <w:pPr>
                              <w:pStyle w:val="Paragraphedeliste"/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EA7E7A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>19</w:t>
                            </w:r>
                            <w:r w:rsidRPr="00EA7E7A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missing information on occupation</w:t>
                            </w:r>
                          </w:p>
                          <w:p w14:paraId="1A6CBEBB" w14:textId="77777777" w:rsidR="00D44C0C" w:rsidRPr="00EA7E7A" w:rsidRDefault="00D44C0C" w:rsidP="00C5799D">
                            <w:pPr>
                              <w:pStyle w:val="Paragraphedeliste"/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lang w:val="en-US"/>
                              </w:rPr>
                            </w:pPr>
                          </w:p>
                          <w:p w14:paraId="58DDC6E7" w14:textId="77777777" w:rsidR="00D44C0C" w:rsidRPr="00EA7E7A" w:rsidRDefault="00D44C0C" w:rsidP="00C5799D">
                            <w:pPr>
                              <w:pStyle w:val="Paragraphedeliste"/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EA7E7A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>359</w:t>
                            </w:r>
                            <w:r w:rsidRPr="00EA7E7A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missing information on income</w:t>
                            </w:r>
                          </w:p>
                          <w:p w14:paraId="4F2463E2" w14:textId="77777777" w:rsidR="00D44C0C" w:rsidRPr="00EA7E7A" w:rsidRDefault="00D44C0C" w:rsidP="004841E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p w14:paraId="4218B862" w14:textId="77777777" w:rsidR="00D44C0C" w:rsidRPr="00EA7E7A" w:rsidRDefault="00D44C0C" w:rsidP="004841E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056583" id="Zone de texte 15" o:spid="_x0000_s1033" type="#_x0000_t202" style="position:absolute;margin-left:239.4pt;margin-top:4.1pt;width:266.35pt;height:43.8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">
                <v:textbox>
                  <w:txbxContent>
                    <w:p w14:paraId="291EB75A" w14:textId="18502947" w:rsidR="00D44C0C" w:rsidRPr="00EA7E7A" w:rsidRDefault="00D44C0C" w:rsidP="00C5799D">
                      <w:pPr>
                        <w:pStyle w:val="Paragraphedeliste"/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EA7E7A"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>19</w:t>
                      </w:r>
                      <w:r w:rsidRPr="00EA7E7A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missing information on occupation</w:t>
                      </w:r>
                    </w:p>
                    <w:p w14:paraId="1A6CBEBB" w14:textId="77777777" w:rsidR="00D44C0C" w:rsidRPr="00EA7E7A" w:rsidRDefault="00D44C0C" w:rsidP="00C5799D">
                      <w:pPr>
                        <w:pStyle w:val="Paragraphedeliste"/>
                        <w:jc w:val="center"/>
                        <w:rPr>
                          <w:rFonts w:ascii="Times New Roman" w:hAnsi="Times New Roman" w:cs="Times New Roman"/>
                          <w:sz w:val="14"/>
                          <w:lang w:val="en-US"/>
                        </w:rPr>
                      </w:pPr>
                    </w:p>
                    <w:p w14:paraId="58DDC6E7" w14:textId="77777777" w:rsidR="00D44C0C" w:rsidRPr="00EA7E7A" w:rsidRDefault="00D44C0C" w:rsidP="00C5799D">
                      <w:pPr>
                        <w:pStyle w:val="Paragraphedeliste"/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EA7E7A"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>359</w:t>
                      </w:r>
                      <w:r w:rsidRPr="00EA7E7A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missing information on income</w:t>
                      </w:r>
                    </w:p>
                    <w:p w14:paraId="4F2463E2" w14:textId="77777777" w:rsidR="00D44C0C" w:rsidRPr="00EA7E7A" w:rsidRDefault="00D44C0C" w:rsidP="004841E5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  <w:p w14:paraId="4218B862" w14:textId="77777777" w:rsidR="00D44C0C" w:rsidRPr="00EA7E7A" w:rsidRDefault="00D44C0C" w:rsidP="004841E5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3C80F007" w14:textId="024C380A" w:rsidR="004841E5" w:rsidRPr="00EA7E7A" w:rsidRDefault="002A2B59" w:rsidP="004841E5">
      <w:pPr>
        <w:tabs>
          <w:tab w:val="left" w:pos="7080"/>
        </w:tabs>
        <w:rPr>
          <w:rFonts w:ascii="Times New Roman" w:hAnsi="Times New Roman" w:cs="Times New Roman"/>
          <w:lang w:val="en-US"/>
        </w:rPr>
      </w:pPr>
      <w:r w:rsidRPr="00EA7E7A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309F375" wp14:editId="40E8E538">
                <wp:simplePos x="0" y="0"/>
                <wp:positionH relativeFrom="column">
                  <wp:posOffset>2297734</wp:posOffset>
                </wp:positionH>
                <wp:positionV relativeFrom="paragraph">
                  <wp:posOffset>46990</wp:posOffset>
                </wp:positionV>
                <wp:extent cx="746044" cy="0"/>
                <wp:effectExtent l="0" t="76200" r="16510" b="95250"/>
                <wp:wrapNone/>
                <wp:docPr id="32" name="Connecteur droit avec flèch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46044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D755F67" id="Connecteur droit avec flèche 32" o:spid="_x0000_s1026" type="#_x0000_t32" style="position:absolute;margin-left:180.9pt;margin-top:3.7pt;width:58.75pt;height:0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" strokecolor="windowText" strokeweight=".5pt">
                <v:stroke endarrow="block" joinstyle="miter"/>
              </v:shape>
            </w:pict>
          </mc:Fallback>
        </mc:AlternateContent>
      </w:r>
    </w:p>
    <w:p w14:paraId="398501A1" w14:textId="490F5862" w:rsidR="004841E5" w:rsidRPr="00EA7E7A" w:rsidRDefault="00EA7E7A" w:rsidP="004841E5">
      <w:pPr>
        <w:tabs>
          <w:tab w:val="left" w:pos="7080"/>
        </w:tabs>
        <w:rPr>
          <w:rFonts w:ascii="Times New Roman" w:hAnsi="Times New Roman" w:cs="Times New Roman"/>
          <w:lang w:val="en-US"/>
        </w:rPr>
      </w:pPr>
      <w:r w:rsidRPr="00EA7E7A">
        <w:rPr>
          <w:rFonts w:ascii="Times New Roman" w:hAnsi="Times New Roman" w:cs="Times New Roman"/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685888" behindDoc="0" locked="0" layoutInCell="1" allowOverlap="1" wp14:anchorId="21330C14" wp14:editId="3B22367D">
                <wp:simplePos x="0" y="0"/>
                <wp:positionH relativeFrom="page">
                  <wp:posOffset>2019300</wp:posOffset>
                </wp:positionH>
                <wp:positionV relativeFrom="paragraph">
                  <wp:posOffset>158115</wp:posOffset>
                </wp:positionV>
                <wp:extent cx="5321299" cy="2082800"/>
                <wp:effectExtent l="0" t="0" r="13335" b="12700"/>
                <wp:wrapNone/>
                <wp:docPr id="28" name="Groupe 2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21299" cy="2082800"/>
                          <a:chOff x="-6942" y="46867"/>
                          <a:chExt cx="5096129" cy="2083580"/>
                        </a:xfrm>
                      </wpg:grpSpPr>
                      <wps:wsp>
                        <wps:cNvPr id="16" name="Zone de texte 2"/>
                        <wps:cNvSpPr txBox="1">
                          <a:spLocks noChangeArrowheads="1"/>
                        </wps:cNvSpPr>
                        <wps:spPr bwMode="auto">
                          <a:xfrm>
                            <a:off x="-6942" y="46867"/>
                            <a:ext cx="2284730" cy="25549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5D4F351" w14:textId="77777777" w:rsidR="00D44C0C" w:rsidRPr="00EA7E7A" w:rsidRDefault="00D44C0C" w:rsidP="004841E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A7E7A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 xml:space="preserve">6252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6" name="Zone de texte 2"/>
                        <wps:cNvSpPr txBox="1">
                          <a:spLocks noChangeArrowheads="1"/>
                        </wps:cNvSpPr>
                        <wps:spPr bwMode="auto">
                          <a:xfrm>
                            <a:off x="7614" y="1192744"/>
                            <a:ext cx="2284730" cy="2387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6A81919" w14:textId="588CB294" w:rsidR="00D44C0C" w:rsidRPr="00EA7E7A" w:rsidRDefault="00D44C0C" w:rsidP="00160BB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A7E7A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 xml:space="preserve">5895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9" name="Zone de texte 19"/>
                        <wps:cNvSpPr txBox="1">
                          <a:spLocks noChangeArrowheads="1"/>
                        </wps:cNvSpPr>
                        <wps:spPr bwMode="auto">
                          <a:xfrm>
                            <a:off x="1846708" y="1515562"/>
                            <a:ext cx="3242479" cy="6148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110B11B" w14:textId="2A912F5B" w:rsidR="00653457" w:rsidRPr="00653457" w:rsidRDefault="00D44C0C" w:rsidP="00653457">
                              <w:pPr>
                                <w:pStyle w:val="Paragraphedeliste"/>
                                <w:numPr>
                                  <w:ilvl w:val="0"/>
                                  <w:numId w:val="10"/>
                                </w:numPr>
                                <w:jc w:val="center"/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</w:pPr>
                              <w:r w:rsidRPr="00653457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excluded during the IPW calculation</w:t>
                              </w:r>
                            </w:p>
                            <w:p w14:paraId="4C812CDC" w14:textId="136817F3" w:rsidR="00653457" w:rsidRPr="00653457" w:rsidRDefault="00653457" w:rsidP="00653457">
                              <w:pPr>
                                <w:pStyle w:val="Paragraphedeliste"/>
                                <w:numPr>
                                  <w:ilvl w:val="0"/>
                                  <w:numId w:val="11"/>
                                </w:numPr>
                                <w:jc w:val="center"/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</w:pPr>
                              <w:r w:rsidRPr="00443F6B">
                                <w:rPr>
                                  <w:rFonts w:ascii="Times New Roman" w:hAnsi="Times New Roman" w:cs="Times New Roman"/>
                                  <w:b/>
                                  <w:lang w:val="en-US"/>
                                </w:rPr>
                                <w:t>257</w:t>
                              </w:r>
                              <w:r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 xml:space="preserve"> </w:t>
                              </w:r>
                              <w:r w:rsidR="00D44C0C" w:rsidRPr="00653457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 xml:space="preserve">missing information </w:t>
                              </w:r>
                              <w:r w:rsidRPr="00653457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for covariates</w:t>
                              </w:r>
                            </w:p>
                            <w:p w14:paraId="5EEFEB41" w14:textId="0FF887DF" w:rsidR="00D44C0C" w:rsidRPr="00653457" w:rsidRDefault="00653457" w:rsidP="00653457">
                              <w:pPr>
                                <w:pStyle w:val="Paragraphedeliste"/>
                                <w:numPr>
                                  <w:ilvl w:val="0"/>
                                  <w:numId w:val="11"/>
                                </w:numPr>
                                <w:jc w:val="center"/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</w:pPr>
                              <w:r w:rsidRPr="00653457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57</w:t>
                              </w:r>
                              <w:r w:rsidR="00D44C0C" w:rsidRPr="00653457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 xml:space="preserve"> </w:t>
                              </w:r>
                              <w:proofErr w:type="spellStart"/>
                              <w:r w:rsidR="00D44C0C" w:rsidRPr="00653457">
                                <w:rPr>
                                  <w:rFonts w:ascii="Times New Roman" w:hAnsi="Times New Roman" w:cs="Times New Roman"/>
                                </w:rPr>
                                <w:t>with</w:t>
                              </w:r>
                              <w:proofErr w:type="spellEnd"/>
                              <w:r w:rsidR="00D44C0C" w:rsidRPr="00653457"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proofErr w:type="spellStart"/>
                              <w:r w:rsidR="00D44C0C" w:rsidRPr="00653457">
                                <w:rPr>
                                  <w:rFonts w:ascii="Times New Roman" w:hAnsi="Times New Roman" w:cs="Times New Roman"/>
                                </w:rPr>
                                <w:t>extreme</w:t>
                              </w:r>
                              <w:proofErr w:type="spellEnd"/>
                              <w:r w:rsidR="00D44C0C" w:rsidRPr="00653457">
                                <w:rPr>
                                  <w:rFonts w:ascii="Times New Roman" w:hAnsi="Times New Roman" w:cs="Times New Roman"/>
                                </w:rPr>
                                <w:t xml:space="preserve"> values for IPW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2" name="Connecteur droit avec flèche 22"/>
                        <wps:cNvCnPr/>
                        <wps:spPr>
                          <a:xfrm>
                            <a:off x="1085569" y="302363"/>
                            <a:ext cx="0" cy="890332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" name="Connecteur droit avec flèche 23"/>
                        <wps:cNvCnPr/>
                        <wps:spPr>
                          <a:xfrm>
                            <a:off x="1093226" y="751401"/>
                            <a:ext cx="71437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1330C14" id="Groupe 28" o:spid="_x0000_s1034" style="position:absolute;margin-left:159pt;margin-top:12.45pt;width:419pt;height:164pt;z-index:251685888;mso-position-horizontal-relative:page;mso-width-relative:margin;mso-height-relative:margin" coordorigin="-69,468" coordsize="50961,208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">
                <v:shape id="_x0000_s1035" type="#_x0000_t202" style="position:absolute;left:-69;top:468;width:22846;height:25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">
                  <v:textbox>
                    <w:txbxContent>
                      <w:p w14:paraId="75D4F351" w14:textId="77777777" w:rsidR="00D44C0C" w:rsidRPr="00EA7E7A" w:rsidRDefault="00D44C0C" w:rsidP="004841E5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EA7E7A">
                          <w:rPr>
                            <w:rFonts w:ascii="Times New Roman" w:hAnsi="Times New Roman" w:cs="Times New Roman"/>
                            <w:b/>
                          </w:rPr>
                          <w:t xml:space="preserve">6252 </w:t>
                        </w:r>
                      </w:p>
                    </w:txbxContent>
                  </v:textbox>
                </v:shape>
                <v:shape id="_x0000_s1036" type="#_x0000_t202" style="position:absolute;left:76;top:11927;width:22847;height:23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">
                  <v:textbox>
                    <w:txbxContent>
                      <w:p w14:paraId="36A81919" w14:textId="588CB294" w:rsidR="00D44C0C" w:rsidRPr="00EA7E7A" w:rsidRDefault="00D44C0C" w:rsidP="00160BBB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EA7E7A">
                          <w:rPr>
                            <w:rFonts w:ascii="Times New Roman" w:hAnsi="Times New Roman" w:cs="Times New Roman"/>
                            <w:b/>
                          </w:rPr>
                          <w:t xml:space="preserve">5895 </w:t>
                        </w:r>
                      </w:p>
                    </w:txbxContent>
                  </v:textbox>
                </v:shape>
                <v:shape id="Zone de texte 19" o:spid="_x0000_s1037" type="#_x0000_t202" style="position:absolute;left:18467;top:15155;width:32424;height:61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">
                  <v:textbox>
                    <w:txbxContent>
                      <w:p w14:paraId="7110B11B" w14:textId="2A912F5B" w:rsidR="00653457" w:rsidRPr="00653457" w:rsidRDefault="00D44C0C" w:rsidP="00653457">
                        <w:pPr>
                          <w:pStyle w:val="Paragraphedeliste"/>
                          <w:numPr>
                            <w:ilvl w:val="0"/>
                            <w:numId w:val="10"/>
                          </w:numPr>
                          <w:jc w:val="center"/>
                          <w:rPr>
                            <w:rFonts w:ascii="Times New Roman" w:hAnsi="Times New Roman" w:cs="Times New Roman"/>
                            <w:lang w:val="en-US"/>
                          </w:rPr>
                        </w:pPr>
                        <w:r w:rsidRPr="00653457">
                          <w:rPr>
                            <w:rFonts w:ascii="Times New Roman" w:hAnsi="Times New Roman" w:cs="Times New Roman"/>
                            <w:lang w:val="en-US"/>
                          </w:rPr>
                          <w:t>excluded during the IPW calculation</w:t>
                        </w:r>
                      </w:p>
                      <w:p w14:paraId="4C812CDC" w14:textId="136817F3" w:rsidR="00653457" w:rsidRPr="00653457" w:rsidRDefault="00653457" w:rsidP="00653457">
                        <w:pPr>
                          <w:pStyle w:val="Paragraphedeliste"/>
                          <w:numPr>
                            <w:ilvl w:val="0"/>
                            <w:numId w:val="11"/>
                          </w:numPr>
                          <w:jc w:val="center"/>
                          <w:rPr>
                            <w:rFonts w:ascii="Times New Roman" w:hAnsi="Times New Roman" w:cs="Times New Roman"/>
                            <w:lang w:val="en-US"/>
                          </w:rPr>
                        </w:pPr>
                        <w:r w:rsidRPr="00443F6B">
                          <w:rPr>
                            <w:rFonts w:ascii="Times New Roman" w:hAnsi="Times New Roman" w:cs="Times New Roman"/>
                            <w:b/>
                            <w:lang w:val="en-US"/>
                          </w:rPr>
                          <w:t>257</w:t>
                        </w:r>
                        <w:r>
                          <w:rPr>
                            <w:rFonts w:ascii="Times New Roman" w:hAnsi="Times New Roman" w:cs="Times New Roman"/>
                            <w:lang w:val="en-US"/>
                          </w:rPr>
                          <w:t xml:space="preserve"> </w:t>
                        </w:r>
                        <w:r w:rsidR="00D44C0C" w:rsidRPr="00653457">
                          <w:rPr>
                            <w:rFonts w:ascii="Times New Roman" w:hAnsi="Times New Roman" w:cs="Times New Roman"/>
                            <w:lang w:val="en-US"/>
                          </w:rPr>
                          <w:t xml:space="preserve">missing information </w:t>
                        </w:r>
                        <w:r w:rsidRPr="00653457">
                          <w:rPr>
                            <w:rFonts w:ascii="Times New Roman" w:hAnsi="Times New Roman" w:cs="Times New Roman"/>
                            <w:lang w:val="en-US"/>
                          </w:rPr>
                          <w:t>for covariates</w:t>
                        </w:r>
                      </w:p>
                      <w:p w14:paraId="5EEFEB41" w14:textId="0FF887DF" w:rsidR="00D44C0C" w:rsidRPr="00653457" w:rsidRDefault="00653457" w:rsidP="00653457">
                        <w:pPr>
                          <w:pStyle w:val="Paragraphedeliste"/>
                          <w:numPr>
                            <w:ilvl w:val="0"/>
                            <w:numId w:val="11"/>
                          </w:numPr>
                          <w:jc w:val="center"/>
                          <w:rPr>
                            <w:rFonts w:ascii="Times New Roman" w:hAnsi="Times New Roman" w:cs="Times New Roman"/>
                            <w:lang w:val="en-US"/>
                          </w:rPr>
                        </w:pPr>
                        <w:r w:rsidRPr="00653457">
                          <w:rPr>
                            <w:rFonts w:ascii="Times New Roman" w:hAnsi="Times New Roman" w:cs="Times New Roman"/>
                            <w:b/>
                          </w:rPr>
                          <w:t>57</w:t>
                        </w:r>
                        <w:r w:rsidR="00D44C0C" w:rsidRPr="00653457">
                          <w:rPr>
                            <w:rFonts w:ascii="Times New Roman" w:hAnsi="Times New Roman" w:cs="Times New Roman"/>
                            <w:b/>
                          </w:rPr>
                          <w:t xml:space="preserve"> </w:t>
                        </w:r>
                        <w:proofErr w:type="spellStart"/>
                        <w:r w:rsidR="00D44C0C" w:rsidRPr="00653457">
                          <w:rPr>
                            <w:rFonts w:ascii="Times New Roman" w:hAnsi="Times New Roman" w:cs="Times New Roman"/>
                          </w:rPr>
                          <w:t>with</w:t>
                        </w:r>
                        <w:proofErr w:type="spellEnd"/>
                        <w:r w:rsidR="00D44C0C" w:rsidRPr="00653457"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proofErr w:type="spellStart"/>
                        <w:r w:rsidR="00D44C0C" w:rsidRPr="00653457">
                          <w:rPr>
                            <w:rFonts w:ascii="Times New Roman" w:hAnsi="Times New Roman" w:cs="Times New Roman"/>
                          </w:rPr>
                          <w:t>extreme</w:t>
                        </w:r>
                        <w:proofErr w:type="spellEnd"/>
                        <w:r w:rsidR="00D44C0C" w:rsidRPr="00653457">
                          <w:rPr>
                            <w:rFonts w:ascii="Times New Roman" w:hAnsi="Times New Roman" w:cs="Times New Roman"/>
                          </w:rPr>
                          <w:t xml:space="preserve"> values for IPW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Connecteur droit avec flèche 22" o:spid="_x0000_s1038" type="#_x0000_t32" style="position:absolute;left:10855;top:3023;width:0;height:890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" strokecolor="black [3200]" strokeweight=".5pt">
                  <v:stroke endarrow="block" joinstyle="miter"/>
                </v:shape>
                <v:shape id="Connecteur droit avec flèche 23" o:spid="_x0000_s1039" type="#_x0000_t32" style="position:absolute;left:10932;top:7514;width:714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" strokecolor="black [3200]" strokeweight=".5pt">
                  <v:stroke endarrow="block" joinstyle="miter"/>
                </v:shape>
                <w10:wrap anchorx="page"/>
              </v:group>
            </w:pict>
          </mc:Fallback>
        </mc:AlternateContent>
      </w:r>
    </w:p>
    <w:p w14:paraId="3E9C4319" w14:textId="22570CC0" w:rsidR="004841E5" w:rsidRPr="00EA7E7A" w:rsidRDefault="004841E5" w:rsidP="004841E5">
      <w:pPr>
        <w:tabs>
          <w:tab w:val="left" w:pos="7080"/>
        </w:tabs>
        <w:rPr>
          <w:rFonts w:ascii="Times New Roman" w:hAnsi="Times New Roman" w:cs="Times New Roman"/>
          <w:lang w:val="en-US"/>
        </w:rPr>
      </w:pPr>
    </w:p>
    <w:p w14:paraId="0BC6E61C" w14:textId="438B6643" w:rsidR="004841E5" w:rsidRPr="00EA7E7A" w:rsidRDefault="0017030F" w:rsidP="004841E5">
      <w:pPr>
        <w:tabs>
          <w:tab w:val="left" w:pos="7080"/>
        </w:tabs>
        <w:rPr>
          <w:rFonts w:ascii="Times New Roman" w:hAnsi="Times New Roman" w:cs="Times New Roman"/>
          <w:lang w:val="en-US"/>
        </w:rPr>
      </w:pPr>
      <w:r w:rsidRPr="00EA7E7A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7DD9AB69" wp14:editId="7F50BB46">
                <wp:simplePos x="0" y="0"/>
                <wp:positionH relativeFrom="column">
                  <wp:posOffset>3054734</wp:posOffset>
                </wp:positionH>
                <wp:positionV relativeFrom="paragraph">
                  <wp:posOffset>167945</wp:posOffset>
                </wp:positionV>
                <wp:extent cx="3375025" cy="277978"/>
                <wp:effectExtent l="0" t="0" r="15875" b="27305"/>
                <wp:wrapNone/>
                <wp:docPr id="36" name="Zone de text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75025" cy="27797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F0DC70" w14:textId="2DFD3964" w:rsidR="00D44C0C" w:rsidRPr="00EA7E7A" w:rsidRDefault="00D44C0C" w:rsidP="0040193B">
                            <w:pPr>
                              <w:pStyle w:val="Paragraphedelist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</w:pPr>
                            <w:r w:rsidRPr="00EA7E7A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 xml:space="preserve">305 </w:t>
                            </w:r>
                            <w:r w:rsidRPr="00EA7E7A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coronary diseases at baseline</w:t>
                            </w:r>
                          </w:p>
                          <w:p w14:paraId="3A1E38E5" w14:textId="7BC6369E" w:rsidR="00D44C0C" w:rsidRPr="00EA7E7A" w:rsidRDefault="00D44C0C" w:rsidP="0040193B">
                            <w:pPr>
                              <w:pStyle w:val="Paragraphedelist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D9AB69" id="Zone de texte 36" o:spid="_x0000_s1040" type="#_x0000_t202" style="position:absolute;margin-left:240.55pt;margin-top:13.2pt;width:265.75pt;height:21.9pt;z-index:2516992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">
                <v:textbox>
                  <w:txbxContent>
                    <w:p w14:paraId="1FF0DC70" w14:textId="2DFD3964" w:rsidR="00D44C0C" w:rsidRPr="00EA7E7A" w:rsidRDefault="00D44C0C" w:rsidP="0040193B">
                      <w:pPr>
                        <w:pStyle w:val="Paragraphedeliste"/>
                        <w:jc w:val="center"/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</w:pPr>
                      <w:r w:rsidRPr="00EA7E7A"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 xml:space="preserve">305 </w:t>
                      </w:r>
                      <w:r w:rsidRPr="00EA7E7A">
                        <w:rPr>
                          <w:rFonts w:ascii="Times New Roman" w:hAnsi="Times New Roman" w:cs="Times New Roman"/>
                          <w:lang w:val="en-US"/>
                        </w:rPr>
                        <w:t>coronary diseases at baseline</w:t>
                      </w:r>
                    </w:p>
                    <w:p w14:paraId="3A1E38E5" w14:textId="7BC6369E" w:rsidR="00D44C0C" w:rsidRPr="00EA7E7A" w:rsidRDefault="00D44C0C" w:rsidP="0040193B">
                      <w:pPr>
                        <w:pStyle w:val="Paragraphedeliste"/>
                        <w:jc w:val="center"/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68767359" w14:textId="0D6016C2" w:rsidR="004841E5" w:rsidRPr="00EA7E7A" w:rsidRDefault="004841E5" w:rsidP="004841E5">
      <w:pPr>
        <w:tabs>
          <w:tab w:val="left" w:pos="7080"/>
        </w:tabs>
        <w:rPr>
          <w:rFonts w:ascii="Times New Roman" w:hAnsi="Times New Roman" w:cs="Times New Roman"/>
          <w:lang w:val="en-US"/>
        </w:rPr>
      </w:pPr>
    </w:p>
    <w:p w14:paraId="2333F97F" w14:textId="751B4F01" w:rsidR="004841E5" w:rsidRPr="00EA7E7A" w:rsidRDefault="004841E5" w:rsidP="004841E5">
      <w:pPr>
        <w:tabs>
          <w:tab w:val="left" w:pos="7080"/>
        </w:tabs>
        <w:rPr>
          <w:rFonts w:ascii="Times New Roman" w:hAnsi="Times New Roman" w:cs="Times New Roman"/>
          <w:lang w:val="en-US"/>
        </w:rPr>
      </w:pPr>
    </w:p>
    <w:p w14:paraId="709CB93B" w14:textId="0D8DE2CB" w:rsidR="002A2B59" w:rsidRPr="00EA7E7A" w:rsidRDefault="0046444F" w:rsidP="004841E5">
      <w:pPr>
        <w:tabs>
          <w:tab w:val="left" w:pos="7080"/>
        </w:tabs>
        <w:rPr>
          <w:rFonts w:ascii="Times New Roman" w:hAnsi="Times New Roman" w:cs="Times New Roman"/>
          <w:lang w:val="en-US"/>
        </w:rPr>
      </w:pPr>
      <w:r w:rsidRPr="00EA7E7A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17423255" wp14:editId="5FF6BB37">
                <wp:simplePos x="0" y="0"/>
                <wp:positionH relativeFrom="column">
                  <wp:posOffset>2267585</wp:posOffset>
                </wp:positionH>
                <wp:positionV relativeFrom="paragraph">
                  <wp:posOffset>166065</wp:posOffset>
                </wp:positionV>
                <wp:extent cx="0" cy="958292"/>
                <wp:effectExtent l="76200" t="0" r="76200" b="51435"/>
                <wp:wrapNone/>
                <wp:docPr id="24" name="Connecteur droit avec flèch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5829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E1BB656" id="Connecteur droit avec flèche 24" o:spid="_x0000_s1026" type="#_x0000_t32" style="position:absolute;margin-left:178.55pt;margin-top:13.1pt;width:0;height:75.45pt;z-index:25171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" strokecolor="black [3200]" strokeweight=".5pt">
                <v:stroke endarrow="block" joinstyle="miter"/>
              </v:shape>
            </w:pict>
          </mc:Fallback>
        </mc:AlternateContent>
      </w:r>
    </w:p>
    <w:p w14:paraId="4ECD25BF" w14:textId="334C21F2" w:rsidR="004841E5" w:rsidRPr="00EA7E7A" w:rsidRDefault="002A2B59" w:rsidP="004841E5">
      <w:pPr>
        <w:tabs>
          <w:tab w:val="left" w:pos="7080"/>
        </w:tabs>
        <w:rPr>
          <w:rFonts w:ascii="Times New Roman" w:hAnsi="Times New Roman" w:cs="Times New Roman"/>
          <w:lang w:val="en-US"/>
        </w:rPr>
      </w:pPr>
      <w:r w:rsidRPr="00EA7E7A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7F7BC816" wp14:editId="599D757E">
                <wp:simplePos x="0" y="0"/>
                <wp:positionH relativeFrom="column">
                  <wp:posOffset>2264824</wp:posOffset>
                </wp:positionH>
                <wp:positionV relativeFrom="paragraph">
                  <wp:posOffset>185834</wp:posOffset>
                </wp:positionV>
                <wp:extent cx="779228" cy="0"/>
                <wp:effectExtent l="0" t="76200" r="20955" b="95250"/>
                <wp:wrapNone/>
                <wp:docPr id="41" name="Connecteur droit avec flèche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79228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FADDEBC" id="Connecteur droit avec flèche 41" o:spid="_x0000_s1026" type="#_x0000_t32" style="position:absolute;margin-left:178.35pt;margin-top:14.65pt;width:61.35pt;height:0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" strokecolor="black [3200]" strokeweight=".5pt">
                <v:stroke endarrow="block" joinstyle="miter"/>
              </v:shape>
            </w:pict>
          </mc:Fallback>
        </mc:AlternateContent>
      </w:r>
    </w:p>
    <w:p w14:paraId="388E7B68" w14:textId="6501BFDC" w:rsidR="002A2B59" w:rsidRPr="00EA7E7A" w:rsidRDefault="002A2B59" w:rsidP="004841E5">
      <w:pPr>
        <w:tabs>
          <w:tab w:val="left" w:pos="7080"/>
        </w:tabs>
        <w:rPr>
          <w:rFonts w:ascii="Times New Roman" w:hAnsi="Times New Roman" w:cs="Times New Roman"/>
          <w:lang w:val="en-US"/>
        </w:rPr>
      </w:pPr>
    </w:p>
    <w:p w14:paraId="2F2DE223" w14:textId="038925F4" w:rsidR="004841E5" w:rsidRPr="00EA7E7A" w:rsidRDefault="004841E5" w:rsidP="004841E5">
      <w:pPr>
        <w:tabs>
          <w:tab w:val="left" w:pos="7080"/>
        </w:tabs>
        <w:rPr>
          <w:rFonts w:ascii="Times New Roman" w:hAnsi="Times New Roman" w:cs="Times New Roman"/>
          <w:lang w:val="en-US"/>
        </w:rPr>
      </w:pPr>
    </w:p>
    <w:p w14:paraId="0E4912B6" w14:textId="44B62AFC" w:rsidR="004841E5" w:rsidRPr="00EA7E7A" w:rsidRDefault="00EA7E7A" w:rsidP="004841E5">
      <w:pPr>
        <w:tabs>
          <w:tab w:val="left" w:pos="7080"/>
        </w:tabs>
        <w:rPr>
          <w:rFonts w:ascii="Times New Roman" w:hAnsi="Times New Roman" w:cs="Times New Roman"/>
          <w:lang w:val="en-US"/>
        </w:rPr>
      </w:pPr>
      <w:r w:rsidRPr="00EA7E7A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45720" distB="45720" distL="114300" distR="114300" simplePos="0" relativeHeight="251703296" behindDoc="0" locked="0" layoutInCell="1" allowOverlap="1" wp14:anchorId="58748EB1" wp14:editId="7387B9D8">
                <wp:simplePos x="0" y="0"/>
                <wp:positionH relativeFrom="column">
                  <wp:posOffset>3060395</wp:posOffset>
                </wp:positionH>
                <wp:positionV relativeFrom="paragraph">
                  <wp:posOffset>59690</wp:posOffset>
                </wp:positionV>
                <wp:extent cx="2909570" cy="612140"/>
                <wp:effectExtent l="0" t="0" r="24130" b="16510"/>
                <wp:wrapSquare wrapText="bothSides"/>
                <wp:docPr id="11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09570" cy="6121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DA8744" w14:textId="0F545767" w:rsidR="00D44C0C" w:rsidRPr="00EA7E7A" w:rsidRDefault="00D44C0C" w:rsidP="006764BA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EA7E7A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>5</w:t>
                            </w:r>
                            <w:r w:rsidR="00443F6B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>570</w:t>
                            </w:r>
                            <w:r w:rsidRPr="00EA7E7A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 xml:space="preserve"> </w:t>
                            </w:r>
                            <w:r w:rsidRPr="00EA7E7A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participants included in analysis for income exposure</w:t>
                            </w:r>
                          </w:p>
                          <w:p w14:paraId="49406A1F" w14:textId="5AAFABCA" w:rsidR="00D44C0C" w:rsidRPr="00EA7E7A" w:rsidRDefault="00D44C0C" w:rsidP="006764BA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EA7E7A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(</w:t>
                            </w:r>
                            <w:r w:rsidRPr="00EA7E7A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>1</w:t>
                            </w:r>
                            <w:r w:rsidR="00443F6B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>1</w:t>
                            </w:r>
                            <w:r w:rsidRPr="00EA7E7A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missing information on living alone) </w:t>
                            </w:r>
                          </w:p>
                          <w:p w14:paraId="4734061F" w14:textId="77777777" w:rsidR="00D44C0C" w:rsidRPr="00EA7E7A" w:rsidRDefault="00D44C0C" w:rsidP="006764B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748EB1" id="_x0000_s1041" type="#_x0000_t202" style="position:absolute;margin-left:241pt;margin-top:4.7pt;width:229.1pt;height:48.2pt;z-index:2517032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">
                <v:textbox>
                  <w:txbxContent>
                    <w:p w14:paraId="68DA8744" w14:textId="0F545767" w:rsidR="00D44C0C" w:rsidRPr="00EA7E7A" w:rsidRDefault="00D44C0C" w:rsidP="006764BA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EA7E7A"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>5</w:t>
                      </w:r>
                      <w:r w:rsidR="00443F6B"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>570</w:t>
                      </w:r>
                      <w:r w:rsidRPr="00EA7E7A"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 xml:space="preserve"> </w:t>
                      </w:r>
                      <w:r w:rsidRPr="00EA7E7A">
                        <w:rPr>
                          <w:rFonts w:ascii="Times New Roman" w:hAnsi="Times New Roman" w:cs="Times New Roman"/>
                          <w:lang w:val="en-US"/>
                        </w:rPr>
                        <w:t>participants included in analysis for income exposure</w:t>
                      </w:r>
                    </w:p>
                    <w:p w14:paraId="49406A1F" w14:textId="5AAFABCA" w:rsidR="00D44C0C" w:rsidRPr="00EA7E7A" w:rsidRDefault="00D44C0C" w:rsidP="006764BA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EA7E7A">
                        <w:rPr>
                          <w:rFonts w:ascii="Times New Roman" w:hAnsi="Times New Roman" w:cs="Times New Roman"/>
                          <w:lang w:val="en-US"/>
                        </w:rPr>
                        <w:t>(</w:t>
                      </w:r>
                      <w:r w:rsidRPr="00EA7E7A"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>1</w:t>
                      </w:r>
                      <w:r w:rsidR="00443F6B"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>1</w:t>
                      </w:r>
                      <w:r w:rsidRPr="00EA7E7A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missing information on living alone) </w:t>
                      </w:r>
                    </w:p>
                    <w:p w14:paraId="4734061F" w14:textId="77777777" w:rsidR="00D44C0C" w:rsidRPr="00EA7E7A" w:rsidRDefault="00D44C0C" w:rsidP="006764BA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EA7E7A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45720" distB="45720" distL="114300" distR="114300" simplePos="0" relativeHeight="251689984" behindDoc="0" locked="0" layoutInCell="1" allowOverlap="1" wp14:anchorId="2A7828AE" wp14:editId="1B9BCDA1">
                <wp:simplePos x="0" y="0"/>
                <wp:positionH relativeFrom="column">
                  <wp:posOffset>131445</wp:posOffset>
                </wp:positionH>
                <wp:positionV relativeFrom="paragraph">
                  <wp:posOffset>43510</wp:posOffset>
                </wp:positionV>
                <wp:extent cx="2424430" cy="460375"/>
                <wp:effectExtent l="0" t="0" r="13970" b="15875"/>
                <wp:wrapSquare wrapText="bothSides"/>
                <wp:docPr id="20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24430" cy="460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E96CF7" w14:textId="64EA2692" w:rsidR="00D44C0C" w:rsidRPr="00EA7E7A" w:rsidRDefault="00D44C0C" w:rsidP="00C5799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EA7E7A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>5</w:t>
                            </w:r>
                            <w:r w:rsidR="00443F6B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>581</w:t>
                            </w:r>
                            <w:r w:rsidRPr="00EA7E7A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 xml:space="preserve"> </w:t>
                            </w:r>
                            <w:r w:rsidRPr="00EA7E7A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participants included in analysis for education and occupation exposure </w:t>
                            </w:r>
                          </w:p>
                          <w:p w14:paraId="3429ED27" w14:textId="77777777" w:rsidR="00D44C0C" w:rsidRPr="00EA7E7A" w:rsidRDefault="00D44C0C" w:rsidP="00C5799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7828AE" id="_x0000_s1042" type="#_x0000_t202" style="position:absolute;margin-left:10.35pt;margin-top:3.45pt;width:190.9pt;height:36.25pt;z-index:2516899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">
                <v:textbox>
                  <w:txbxContent>
                    <w:p w14:paraId="35E96CF7" w14:textId="64EA2692" w:rsidR="00D44C0C" w:rsidRPr="00EA7E7A" w:rsidRDefault="00D44C0C" w:rsidP="00C5799D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EA7E7A"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>5</w:t>
                      </w:r>
                      <w:r w:rsidR="00443F6B"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>581</w:t>
                      </w:r>
                      <w:r w:rsidRPr="00EA7E7A"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 xml:space="preserve"> </w:t>
                      </w:r>
                      <w:r w:rsidRPr="00EA7E7A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participants included in analysis for education and occupation exposure </w:t>
                      </w:r>
                    </w:p>
                    <w:p w14:paraId="3429ED27" w14:textId="77777777" w:rsidR="00D44C0C" w:rsidRPr="00EA7E7A" w:rsidRDefault="00D44C0C" w:rsidP="00C5799D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983BDD" w:rsidRPr="00EA7E7A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16C65145" wp14:editId="61074CF7">
                <wp:simplePos x="0" y="0"/>
                <wp:positionH relativeFrom="column">
                  <wp:posOffset>2550795</wp:posOffset>
                </wp:positionH>
                <wp:positionV relativeFrom="paragraph">
                  <wp:posOffset>250521</wp:posOffset>
                </wp:positionV>
                <wp:extent cx="485030" cy="0"/>
                <wp:effectExtent l="0" t="76200" r="10795" b="95250"/>
                <wp:wrapNone/>
                <wp:docPr id="4" name="Connecteur droit avec flèch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503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004F5EF" id="Connecteur droit avec flèche 4" o:spid="_x0000_s1026" type="#_x0000_t32" style="position:absolute;margin-left:200.85pt;margin-top:19.75pt;width:38.2pt;height:0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" strokecolor="black [3200]" strokeweight=".5pt">
                <v:stroke endarrow="block" joinstyle="miter"/>
              </v:shape>
            </w:pict>
          </mc:Fallback>
        </mc:AlternateContent>
      </w:r>
    </w:p>
    <w:p w14:paraId="245F9A39" w14:textId="200FDB6A" w:rsidR="004841E5" w:rsidRPr="00EA7E7A" w:rsidRDefault="004841E5">
      <w:pPr>
        <w:rPr>
          <w:rFonts w:ascii="Times New Roman" w:hAnsi="Times New Roman" w:cs="Times New Roman"/>
          <w:lang w:val="en-US"/>
        </w:rPr>
      </w:pPr>
    </w:p>
    <w:p w14:paraId="02AC48D7" w14:textId="2FE12E67" w:rsidR="004841E5" w:rsidRDefault="004841E5">
      <w:pPr>
        <w:rPr>
          <w:rFonts w:ascii="Times New Roman" w:hAnsi="Times New Roman" w:cs="Times New Roman"/>
          <w:lang w:val="en-US"/>
        </w:rPr>
      </w:pPr>
    </w:p>
    <w:p w14:paraId="6CBDFBE2" w14:textId="77777777" w:rsidR="00053621" w:rsidRPr="00EA7E7A" w:rsidRDefault="00053621">
      <w:pPr>
        <w:rPr>
          <w:rFonts w:ascii="Times New Roman" w:hAnsi="Times New Roman" w:cs="Times New Roman"/>
          <w:lang w:val="en-US"/>
        </w:rPr>
      </w:pPr>
    </w:p>
    <w:p w14:paraId="79178BCA" w14:textId="2BFC5D75" w:rsidR="005E4917" w:rsidRPr="00EA7E7A" w:rsidRDefault="00053621" w:rsidP="00D01C5F">
      <w:pPr>
        <w:spacing w:line="276" w:lineRule="auto"/>
        <w:jc w:val="center"/>
        <w:rPr>
          <w:rFonts w:ascii="Times New Roman" w:hAnsi="Times New Roman" w:cs="Times New Roman"/>
          <w:sz w:val="18"/>
          <w:lang w:val="en-US"/>
        </w:rPr>
      </w:pPr>
      <w:r w:rsidRPr="00D1353F">
        <w:rPr>
          <w:rFonts w:ascii="Times New Roman" w:hAnsi="Times New Roman" w:cs="Times New Roman"/>
          <w:lang w:val="en-US"/>
        </w:rPr>
        <w:t>Figure S1: Flow chart</w:t>
      </w:r>
    </w:p>
    <w:p w14:paraId="61A66987" w14:textId="68B09FF0" w:rsidR="00244E35" w:rsidRDefault="00817957" w:rsidP="00244E35">
      <w:pPr>
        <w:spacing w:after="240"/>
        <w:jc w:val="center"/>
        <w:rPr>
          <w:rFonts w:ascii="Times New Roman" w:hAnsi="Times New Roman" w:cs="Times New Roman"/>
          <w:sz w:val="18"/>
          <w:lang w:val="en-US"/>
        </w:rPr>
      </w:pPr>
      <w:r>
        <w:rPr>
          <w:noProof/>
        </w:rPr>
        <w:lastRenderedPageBreak/>
        <w:drawing>
          <wp:inline distT="0" distB="0" distL="0" distR="0" wp14:anchorId="5AF4B392" wp14:editId="52E3A672">
            <wp:extent cx="4508626" cy="3375009"/>
            <wp:effectExtent l="0" t="0" r="6350" b="0"/>
            <wp:docPr id="18" name="Imag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542767" cy="34005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10CCA8" w14:textId="194D78D6" w:rsidR="00F858DB" w:rsidRDefault="00D13088" w:rsidP="00D13088">
      <w:pPr>
        <w:spacing w:after="240"/>
        <w:rPr>
          <w:rFonts w:ascii="Times New Roman" w:hAnsi="Times New Roman" w:cs="Times New Roman"/>
          <w:lang w:val="en-US"/>
        </w:rPr>
      </w:pPr>
      <w:r w:rsidRPr="00D1353F">
        <w:rPr>
          <w:rFonts w:ascii="Times New Roman" w:hAnsi="Times New Roman" w:cs="Times New Roman"/>
          <w:lang w:val="en-US"/>
        </w:rPr>
        <w:t>Figure S2. Propensity score distribution of participants excluded or included from the analytical sample at baseline</w:t>
      </w:r>
    </w:p>
    <w:p w14:paraId="4C2173B2" w14:textId="77777777" w:rsidR="009E18A8" w:rsidRPr="00D13088" w:rsidRDefault="009E18A8" w:rsidP="00D13088">
      <w:pPr>
        <w:spacing w:after="240"/>
        <w:rPr>
          <w:rFonts w:ascii="Times New Roman" w:hAnsi="Times New Roman" w:cs="Times New Roman"/>
          <w:lang w:val="en-US"/>
        </w:rPr>
      </w:pPr>
    </w:p>
    <w:p w14:paraId="5CE2D6E2" w14:textId="1B80C454" w:rsidR="00F858DB" w:rsidRDefault="00D13088" w:rsidP="00244E35">
      <w:pPr>
        <w:spacing w:after="240"/>
        <w:jc w:val="center"/>
        <w:rPr>
          <w:rFonts w:ascii="Times New Roman" w:hAnsi="Times New Roman" w:cs="Times New Roman"/>
          <w:sz w:val="18"/>
          <w:lang w:val="en-US"/>
        </w:rPr>
      </w:pPr>
      <w:r>
        <w:rPr>
          <w:noProof/>
        </w:rPr>
        <w:drawing>
          <wp:inline distT="0" distB="0" distL="0" distR="0" wp14:anchorId="23274676" wp14:editId="62595CE4">
            <wp:extent cx="4816444" cy="3635162"/>
            <wp:effectExtent l="0" t="0" r="3810" b="381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838516" cy="3651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7C25A5" w14:textId="58A29CFC" w:rsidR="00D13088" w:rsidRPr="00D13088" w:rsidRDefault="00D13088" w:rsidP="00D13088">
      <w:pPr>
        <w:spacing w:after="240"/>
        <w:rPr>
          <w:rFonts w:ascii="Times New Roman" w:hAnsi="Times New Roman" w:cs="Times New Roman"/>
          <w:lang w:val="en-US"/>
        </w:rPr>
      </w:pPr>
      <w:r w:rsidRPr="00D1353F">
        <w:rPr>
          <w:rFonts w:ascii="Times New Roman" w:hAnsi="Times New Roman" w:cs="Times New Roman"/>
          <w:lang w:val="en-US"/>
        </w:rPr>
        <w:t>Figure S</w:t>
      </w:r>
      <w:r>
        <w:rPr>
          <w:rFonts w:ascii="Times New Roman" w:hAnsi="Times New Roman" w:cs="Times New Roman"/>
          <w:lang w:val="en-US"/>
        </w:rPr>
        <w:t>3</w:t>
      </w:r>
      <w:r w:rsidRPr="00D1353F">
        <w:rPr>
          <w:rFonts w:ascii="Times New Roman" w:hAnsi="Times New Roman" w:cs="Times New Roman"/>
          <w:lang w:val="en-US"/>
        </w:rPr>
        <w:t xml:space="preserve">. </w:t>
      </w:r>
      <w:r w:rsidR="0098726D">
        <w:rPr>
          <w:rFonts w:ascii="Times New Roman" w:hAnsi="Times New Roman" w:cs="Times New Roman"/>
          <w:lang w:val="en-US"/>
        </w:rPr>
        <w:t>Standardized mean differences</w:t>
      </w:r>
    </w:p>
    <w:p w14:paraId="35F88110" w14:textId="77777777" w:rsidR="00D13088" w:rsidRPr="00EA7E7A" w:rsidRDefault="00D13088" w:rsidP="00244E35">
      <w:pPr>
        <w:spacing w:after="240"/>
        <w:jc w:val="center"/>
        <w:rPr>
          <w:rFonts w:ascii="Times New Roman" w:hAnsi="Times New Roman" w:cs="Times New Roman"/>
          <w:sz w:val="18"/>
          <w:lang w:val="en-US"/>
        </w:rPr>
      </w:pPr>
    </w:p>
    <w:sectPr w:rsidR="00D13088" w:rsidRPr="00EA7E7A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103FF7" w14:textId="77777777" w:rsidR="007A186D" w:rsidRDefault="007A186D" w:rsidP="00F260BA">
      <w:pPr>
        <w:spacing w:after="0" w:line="240" w:lineRule="auto"/>
      </w:pPr>
      <w:r>
        <w:separator/>
      </w:r>
    </w:p>
  </w:endnote>
  <w:endnote w:type="continuationSeparator" w:id="0">
    <w:p w14:paraId="4FE7950A" w14:textId="77777777" w:rsidR="007A186D" w:rsidRDefault="007A186D" w:rsidP="00F260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43635374"/>
      <w:docPartObj>
        <w:docPartGallery w:val="Page Numbers (Bottom of Page)"/>
        <w:docPartUnique/>
      </w:docPartObj>
    </w:sdtPr>
    <w:sdtEndPr/>
    <w:sdtContent>
      <w:p w14:paraId="5FF1DF9B" w14:textId="6D1ADCA4" w:rsidR="00D44C0C" w:rsidRDefault="00D44C0C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4</w:t>
        </w:r>
        <w:r>
          <w:fldChar w:fldCharType="end"/>
        </w:r>
      </w:p>
    </w:sdtContent>
  </w:sdt>
  <w:p w14:paraId="5D1C2934" w14:textId="77777777" w:rsidR="00D44C0C" w:rsidRDefault="00D44C0C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0A54DD" w14:textId="77777777" w:rsidR="007A186D" w:rsidRDefault="007A186D" w:rsidP="00F260BA">
      <w:pPr>
        <w:spacing w:after="0" w:line="240" w:lineRule="auto"/>
      </w:pPr>
      <w:r>
        <w:separator/>
      </w:r>
    </w:p>
  </w:footnote>
  <w:footnote w:type="continuationSeparator" w:id="0">
    <w:p w14:paraId="3C5E98B0" w14:textId="77777777" w:rsidR="007A186D" w:rsidRDefault="007A186D" w:rsidP="00F260B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423163"/>
    <w:multiLevelType w:val="hybridMultilevel"/>
    <w:tmpl w:val="A11E9388"/>
    <w:lvl w:ilvl="0" w:tplc="4DDC8716">
      <w:start w:val="314"/>
      <w:numFmt w:val="decimal"/>
      <w:lvlText w:val="%1"/>
      <w:lvlJc w:val="left"/>
      <w:pPr>
        <w:ind w:left="1352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2072" w:hanging="360"/>
      </w:pPr>
    </w:lvl>
    <w:lvl w:ilvl="2" w:tplc="040C001B" w:tentative="1">
      <w:start w:val="1"/>
      <w:numFmt w:val="lowerRoman"/>
      <w:lvlText w:val="%3."/>
      <w:lvlJc w:val="right"/>
      <w:pPr>
        <w:ind w:left="2792" w:hanging="180"/>
      </w:pPr>
    </w:lvl>
    <w:lvl w:ilvl="3" w:tplc="040C000F" w:tentative="1">
      <w:start w:val="1"/>
      <w:numFmt w:val="decimal"/>
      <w:lvlText w:val="%4."/>
      <w:lvlJc w:val="left"/>
      <w:pPr>
        <w:ind w:left="3512" w:hanging="360"/>
      </w:pPr>
    </w:lvl>
    <w:lvl w:ilvl="4" w:tplc="040C0019" w:tentative="1">
      <w:start w:val="1"/>
      <w:numFmt w:val="lowerLetter"/>
      <w:lvlText w:val="%5."/>
      <w:lvlJc w:val="left"/>
      <w:pPr>
        <w:ind w:left="4232" w:hanging="360"/>
      </w:pPr>
    </w:lvl>
    <w:lvl w:ilvl="5" w:tplc="040C001B" w:tentative="1">
      <w:start w:val="1"/>
      <w:numFmt w:val="lowerRoman"/>
      <w:lvlText w:val="%6."/>
      <w:lvlJc w:val="right"/>
      <w:pPr>
        <w:ind w:left="4952" w:hanging="180"/>
      </w:pPr>
    </w:lvl>
    <w:lvl w:ilvl="6" w:tplc="040C000F" w:tentative="1">
      <w:start w:val="1"/>
      <w:numFmt w:val="decimal"/>
      <w:lvlText w:val="%7."/>
      <w:lvlJc w:val="left"/>
      <w:pPr>
        <w:ind w:left="5672" w:hanging="360"/>
      </w:pPr>
    </w:lvl>
    <w:lvl w:ilvl="7" w:tplc="040C0019" w:tentative="1">
      <w:start w:val="1"/>
      <w:numFmt w:val="lowerLetter"/>
      <w:lvlText w:val="%8."/>
      <w:lvlJc w:val="left"/>
      <w:pPr>
        <w:ind w:left="6392" w:hanging="360"/>
      </w:pPr>
    </w:lvl>
    <w:lvl w:ilvl="8" w:tplc="040C001B" w:tentative="1">
      <w:start w:val="1"/>
      <w:numFmt w:val="lowerRoman"/>
      <w:lvlText w:val="%9."/>
      <w:lvlJc w:val="right"/>
      <w:pPr>
        <w:ind w:left="7112" w:hanging="180"/>
      </w:pPr>
    </w:lvl>
  </w:abstractNum>
  <w:abstractNum w:abstractNumId="1" w15:restartNumberingAfterBreak="0">
    <w:nsid w:val="1D3124B6"/>
    <w:multiLevelType w:val="hybridMultilevel"/>
    <w:tmpl w:val="7E68CB4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AB62C8"/>
    <w:multiLevelType w:val="hybridMultilevel"/>
    <w:tmpl w:val="973C6C00"/>
    <w:lvl w:ilvl="0" w:tplc="C9BE0FCE">
      <w:start w:val="126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2E42EF"/>
    <w:multiLevelType w:val="hybridMultilevel"/>
    <w:tmpl w:val="4552A6CE"/>
    <w:lvl w:ilvl="0" w:tplc="C92E9D40">
      <w:start w:val="37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4D1AB5"/>
    <w:multiLevelType w:val="hybridMultilevel"/>
    <w:tmpl w:val="1EAE3BC4"/>
    <w:lvl w:ilvl="0" w:tplc="C86ED85E">
      <w:start w:val="24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E922BB"/>
    <w:multiLevelType w:val="hybridMultilevel"/>
    <w:tmpl w:val="940ACD22"/>
    <w:lvl w:ilvl="0" w:tplc="637AAF02">
      <w:start w:val="25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F08222A"/>
    <w:multiLevelType w:val="hybridMultilevel"/>
    <w:tmpl w:val="00EE1666"/>
    <w:lvl w:ilvl="0" w:tplc="B5F8755E">
      <w:start w:val="25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C65182"/>
    <w:multiLevelType w:val="hybridMultilevel"/>
    <w:tmpl w:val="7F485A8E"/>
    <w:lvl w:ilvl="0" w:tplc="637AAF02">
      <w:start w:val="25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2934829"/>
    <w:multiLevelType w:val="hybridMultilevel"/>
    <w:tmpl w:val="CED8F420"/>
    <w:lvl w:ilvl="0" w:tplc="6F184D74">
      <w:start w:val="234"/>
      <w:numFmt w:val="decimal"/>
      <w:lvlText w:val="%1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5296AF1"/>
    <w:multiLevelType w:val="hybridMultilevel"/>
    <w:tmpl w:val="6030671A"/>
    <w:lvl w:ilvl="0" w:tplc="8542C7BE">
      <w:start w:val="257"/>
      <w:numFmt w:val="decimal"/>
      <w:lvlText w:val="%1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7C47BB8"/>
    <w:multiLevelType w:val="hybridMultilevel"/>
    <w:tmpl w:val="C02C0CCE"/>
    <w:lvl w:ilvl="0" w:tplc="7FF44082">
      <w:start w:val="257"/>
      <w:numFmt w:val="decimal"/>
      <w:lvlText w:val="%1"/>
      <w:lvlJc w:val="left"/>
      <w:pPr>
        <w:ind w:left="643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363" w:hanging="360"/>
      </w:pPr>
    </w:lvl>
    <w:lvl w:ilvl="2" w:tplc="040C001B" w:tentative="1">
      <w:start w:val="1"/>
      <w:numFmt w:val="lowerRoman"/>
      <w:lvlText w:val="%3."/>
      <w:lvlJc w:val="right"/>
      <w:pPr>
        <w:ind w:left="2083" w:hanging="180"/>
      </w:pPr>
    </w:lvl>
    <w:lvl w:ilvl="3" w:tplc="040C000F" w:tentative="1">
      <w:start w:val="1"/>
      <w:numFmt w:val="decimal"/>
      <w:lvlText w:val="%4."/>
      <w:lvlJc w:val="left"/>
      <w:pPr>
        <w:ind w:left="2803" w:hanging="360"/>
      </w:pPr>
    </w:lvl>
    <w:lvl w:ilvl="4" w:tplc="040C0019" w:tentative="1">
      <w:start w:val="1"/>
      <w:numFmt w:val="lowerLetter"/>
      <w:lvlText w:val="%5."/>
      <w:lvlJc w:val="left"/>
      <w:pPr>
        <w:ind w:left="3523" w:hanging="360"/>
      </w:pPr>
    </w:lvl>
    <w:lvl w:ilvl="5" w:tplc="040C001B" w:tentative="1">
      <w:start w:val="1"/>
      <w:numFmt w:val="lowerRoman"/>
      <w:lvlText w:val="%6."/>
      <w:lvlJc w:val="right"/>
      <w:pPr>
        <w:ind w:left="4243" w:hanging="180"/>
      </w:pPr>
    </w:lvl>
    <w:lvl w:ilvl="6" w:tplc="040C000F" w:tentative="1">
      <w:start w:val="1"/>
      <w:numFmt w:val="decimal"/>
      <w:lvlText w:val="%7."/>
      <w:lvlJc w:val="left"/>
      <w:pPr>
        <w:ind w:left="4963" w:hanging="360"/>
      </w:pPr>
    </w:lvl>
    <w:lvl w:ilvl="7" w:tplc="040C0019" w:tentative="1">
      <w:start w:val="1"/>
      <w:numFmt w:val="lowerLetter"/>
      <w:lvlText w:val="%8."/>
      <w:lvlJc w:val="left"/>
      <w:pPr>
        <w:ind w:left="5683" w:hanging="360"/>
      </w:pPr>
    </w:lvl>
    <w:lvl w:ilvl="8" w:tplc="040C001B" w:tentative="1">
      <w:start w:val="1"/>
      <w:numFmt w:val="lowerRoman"/>
      <w:lvlText w:val="%9."/>
      <w:lvlJc w:val="right"/>
      <w:pPr>
        <w:ind w:left="6403" w:hanging="180"/>
      </w:p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1"/>
  </w:num>
  <w:num w:numId="5">
    <w:abstractNumId w:val="9"/>
  </w:num>
  <w:num w:numId="6">
    <w:abstractNumId w:val="5"/>
  </w:num>
  <w:num w:numId="7">
    <w:abstractNumId w:val="8"/>
  </w:num>
  <w:num w:numId="8">
    <w:abstractNumId w:val="6"/>
  </w:num>
  <w:num w:numId="9">
    <w:abstractNumId w:val="10"/>
  </w:num>
  <w:num w:numId="10">
    <w:abstractNumId w:val="0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2E05"/>
    <w:rsid w:val="00002BF1"/>
    <w:rsid w:val="0000302A"/>
    <w:rsid w:val="000032B0"/>
    <w:rsid w:val="00014BB9"/>
    <w:rsid w:val="0002232C"/>
    <w:rsid w:val="00023B5F"/>
    <w:rsid w:val="00025F4F"/>
    <w:rsid w:val="00026E6A"/>
    <w:rsid w:val="0003095F"/>
    <w:rsid w:val="00033872"/>
    <w:rsid w:val="00040B06"/>
    <w:rsid w:val="0004223B"/>
    <w:rsid w:val="0004415E"/>
    <w:rsid w:val="00053621"/>
    <w:rsid w:val="000546AA"/>
    <w:rsid w:val="00055114"/>
    <w:rsid w:val="00055B50"/>
    <w:rsid w:val="00063CCE"/>
    <w:rsid w:val="00065A46"/>
    <w:rsid w:val="00073134"/>
    <w:rsid w:val="00075E5C"/>
    <w:rsid w:val="0007734B"/>
    <w:rsid w:val="00077B9A"/>
    <w:rsid w:val="00091966"/>
    <w:rsid w:val="000A1050"/>
    <w:rsid w:val="000A78AB"/>
    <w:rsid w:val="000A796E"/>
    <w:rsid w:val="000D03BD"/>
    <w:rsid w:val="000E7025"/>
    <w:rsid w:val="000F0639"/>
    <w:rsid w:val="000F213F"/>
    <w:rsid w:val="000F67A8"/>
    <w:rsid w:val="001030BF"/>
    <w:rsid w:val="00103215"/>
    <w:rsid w:val="00124F63"/>
    <w:rsid w:val="0013023C"/>
    <w:rsid w:val="00130803"/>
    <w:rsid w:val="001345FC"/>
    <w:rsid w:val="0013534A"/>
    <w:rsid w:val="0013590A"/>
    <w:rsid w:val="00153235"/>
    <w:rsid w:val="0015471A"/>
    <w:rsid w:val="00160BBB"/>
    <w:rsid w:val="00160C4D"/>
    <w:rsid w:val="0017030F"/>
    <w:rsid w:val="00170880"/>
    <w:rsid w:val="00175ED8"/>
    <w:rsid w:val="0018299B"/>
    <w:rsid w:val="00183D2D"/>
    <w:rsid w:val="001A0063"/>
    <w:rsid w:val="001B12DE"/>
    <w:rsid w:val="001B777C"/>
    <w:rsid w:val="001B7DF1"/>
    <w:rsid w:val="001C25B2"/>
    <w:rsid w:val="001E04ED"/>
    <w:rsid w:val="001E10B3"/>
    <w:rsid w:val="001E7826"/>
    <w:rsid w:val="00207E46"/>
    <w:rsid w:val="002116DC"/>
    <w:rsid w:val="0022114E"/>
    <w:rsid w:val="0023364C"/>
    <w:rsid w:val="002368DC"/>
    <w:rsid w:val="0024476D"/>
    <w:rsid w:val="00244E35"/>
    <w:rsid w:val="00245557"/>
    <w:rsid w:val="0025212C"/>
    <w:rsid w:val="00255BE3"/>
    <w:rsid w:val="00262078"/>
    <w:rsid w:val="00263DA8"/>
    <w:rsid w:val="002658DE"/>
    <w:rsid w:val="00273A96"/>
    <w:rsid w:val="00291F3B"/>
    <w:rsid w:val="002A078F"/>
    <w:rsid w:val="002A1C92"/>
    <w:rsid w:val="002A2B59"/>
    <w:rsid w:val="002A2F4C"/>
    <w:rsid w:val="002A4271"/>
    <w:rsid w:val="002A4787"/>
    <w:rsid w:val="002B66A1"/>
    <w:rsid w:val="002C732F"/>
    <w:rsid w:val="002D36DE"/>
    <w:rsid w:val="002D68C2"/>
    <w:rsid w:val="002E110B"/>
    <w:rsid w:val="002F2B2B"/>
    <w:rsid w:val="0030499A"/>
    <w:rsid w:val="00307FA9"/>
    <w:rsid w:val="00317C17"/>
    <w:rsid w:val="003212B1"/>
    <w:rsid w:val="00324D4D"/>
    <w:rsid w:val="00340BC2"/>
    <w:rsid w:val="0034377B"/>
    <w:rsid w:val="0034613E"/>
    <w:rsid w:val="00347712"/>
    <w:rsid w:val="00352EE0"/>
    <w:rsid w:val="003562B1"/>
    <w:rsid w:val="00384C3C"/>
    <w:rsid w:val="00384D4C"/>
    <w:rsid w:val="003925FF"/>
    <w:rsid w:val="003A4470"/>
    <w:rsid w:val="003B26E3"/>
    <w:rsid w:val="003C01A0"/>
    <w:rsid w:val="003D0802"/>
    <w:rsid w:val="003D3CF2"/>
    <w:rsid w:val="003D3FB0"/>
    <w:rsid w:val="003D6439"/>
    <w:rsid w:val="003E2D6C"/>
    <w:rsid w:val="003E41BE"/>
    <w:rsid w:val="003F0155"/>
    <w:rsid w:val="003F0941"/>
    <w:rsid w:val="003F4687"/>
    <w:rsid w:val="0040193B"/>
    <w:rsid w:val="00403553"/>
    <w:rsid w:val="0040597D"/>
    <w:rsid w:val="0041212A"/>
    <w:rsid w:val="00421C21"/>
    <w:rsid w:val="00422E05"/>
    <w:rsid w:val="004375C3"/>
    <w:rsid w:val="00443F6B"/>
    <w:rsid w:val="004507D6"/>
    <w:rsid w:val="00452510"/>
    <w:rsid w:val="0046444F"/>
    <w:rsid w:val="004727C7"/>
    <w:rsid w:val="004841E5"/>
    <w:rsid w:val="0048480B"/>
    <w:rsid w:val="00491829"/>
    <w:rsid w:val="004B1CD7"/>
    <w:rsid w:val="004B3DA2"/>
    <w:rsid w:val="004B5124"/>
    <w:rsid w:val="004C0875"/>
    <w:rsid w:val="004D10F1"/>
    <w:rsid w:val="004D7AAD"/>
    <w:rsid w:val="004F7D73"/>
    <w:rsid w:val="00501AE3"/>
    <w:rsid w:val="00501E46"/>
    <w:rsid w:val="0054174C"/>
    <w:rsid w:val="0054605D"/>
    <w:rsid w:val="005618F9"/>
    <w:rsid w:val="005710B9"/>
    <w:rsid w:val="00574548"/>
    <w:rsid w:val="00577C20"/>
    <w:rsid w:val="005A165C"/>
    <w:rsid w:val="005A4BEC"/>
    <w:rsid w:val="005B7D6F"/>
    <w:rsid w:val="005C4B40"/>
    <w:rsid w:val="005C56AD"/>
    <w:rsid w:val="005C7BAA"/>
    <w:rsid w:val="005D094E"/>
    <w:rsid w:val="005E287B"/>
    <w:rsid w:val="005E37A9"/>
    <w:rsid w:val="005E4917"/>
    <w:rsid w:val="005E71F3"/>
    <w:rsid w:val="005E761E"/>
    <w:rsid w:val="005F023E"/>
    <w:rsid w:val="005F3080"/>
    <w:rsid w:val="0061241F"/>
    <w:rsid w:val="006150D1"/>
    <w:rsid w:val="00615F26"/>
    <w:rsid w:val="00623A39"/>
    <w:rsid w:val="00633580"/>
    <w:rsid w:val="006453CF"/>
    <w:rsid w:val="00653457"/>
    <w:rsid w:val="00653BE2"/>
    <w:rsid w:val="0066425A"/>
    <w:rsid w:val="00666AEE"/>
    <w:rsid w:val="00666E37"/>
    <w:rsid w:val="006764BA"/>
    <w:rsid w:val="006769ED"/>
    <w:rsid w:val="00676B0F"/>
    <w:rsid w:val="00692996"/>
    <w:rsid w:val="00694FEC"/>
    <w:rsid w:val="00697C98"/>
    <w:rsid w:val="006C094F"/>
    <w:rsid w:val="006D1459"/>
    <w:rsid w:val="006E0B33"/>
    <w:rsid w:val="006E59BD"/>
    <w:rsid w:val="006F47A7"/>
    <w:rsid w:val="006F7DC7"/>
    <w:rsid w:val="007138B6"/>
    <w:rsid w:val="007151BE"/>
    <w:rsid w:val="00716267"/>
    <w:rsid w:val="007308BB"/>
    <w:rsid w:val="0074172F"/>
    <w:rsid w:val="0074627E"/>
    <w:rsid w:val="00760B93"/>
    <w:rsid w:val="00767DBF"/>
    <w:rsid w:val="00772295"/>
    <w:rsid w:val="00781596"/>
    <w:rsid w:val="007837AB"/>
    <w:rsid w:val="007868CA"/>
    <w:rsid w:val="007964CB"/>
    <w:rsid w:val="007A186D"/>
    <w:rsid w:val="007A3BB9"/>
    <w:rsid w:val="007A6849"/>
    <w:rsid w:val="007B2975"/>
    <w:rsid w:val="007B5E3A"/>
    <w:rsid w:val="007C06DB"/>
    <w:rsid w:val="007C343E"/>
    <w:rsid w:val="007D1ACE"/>
    <w:rsid w:val="007E013E"/>
    <w:rsid w:val="007F3BDA"/>
    <w:rsid w:val="007F3DA3"/>
    <w:rsid w:val="007F4957"/>
    <w:rsid w:val="00807E16"/>
    <w:rsid w:val="00810C7A"/>
    <w:rsid w:val="00814D4D"/>
    <w:rsid w:val="00817957"/>
    <w:rsid w:val="00823B35"/>
    <w:rsid w:val="008307FC"/>
    <w:rsid w:val="008434D3"/>
    <w:rsid w:val="00844224"/>
    <w:rsid w:val="00844B5D"/>
    <w:rsid w:val="00845422"/>
    <w:rsid w:val="00882997"/>
    <w:rsid w:val="008832DB"/>
    <w:rsid w:val="008872FE"/>
    <w:rsid w:val="008876E4"/>
    <w:rsid w:val="00894877"/>
    <w:rsid w:val="00895B3E"/>
    <w:rsid w:val="008B5FA6"/>
    <w:rsid w:val="008C1BAC"/>
    <w:rsid w:val="008C203A"/>
    <w:rsid w:val="008C353B"/>
    <w:rsid w:val="008E4053"/>
    <w:rsid w:val="008E44A0"/>
    <w:rsid w:val="008E4532"/>
    <w:rsid w:val="008F4E9F"/>
    <w:rsid w:val="008F6251"/>
    <w:rsid w:val="009346FB"/>
    <w:rsid w:val="00937B94"/>
    <w:rsid w:val="00946E3F"/>
    <w:rsid w:val="0095224E"/>
    <w:rsid w:val="00954DE4"/>
    <w:rsid w:val="00962068"/>
    <w:rsid w:val="009649B9"/>
    <w:rsid w:val="00967568"/>
    <w:rsid w:val="00983698"/>
    <w:rsid w:val="00983BDD"/>
    <w:rsid w:val="0098726D"/>
    <w:rsid w:val="00993235"/>
    <w:rsid w:val="009A2235"/>
    <w:rsid w:val="009B1044"/>
    <w:rsid w:val="009B1A56"/>
    <w:rsid w:val="009B6D4E"/>
    <w:rsid w:val="009D44D3"/>
    <w:rsid w:val="009D7920"/>
    <w:rsid w:val="009E1811"/>
    <w:rsid w:val="009E18A8"/>
    <w:rsid w:val="009E453A"/>
    <w:rsid w:val="009F123E"/>
    <w:rsid w:val="009F14D1"/>
    <w:rsid w:val="009F4878"/>
    <w:rsid w:val="00A01835"/>
    <w:rsid w:val="00A115CC"/>
    <w:rsid w:val="00A20002"/>
    <w:rsid w:val="00A208E1"/>
    <w:rsid w:val="00A300AA"/>
    <w:rsid w:val="00A36F7A"/>
    <w:rsid w:val="00A37C3C"/>
    <w:rsid w:val="00A41FE7"/>
    <w:rsid w:val="00A43125"/>
    <w:rsid w:val="00A44148"/>
    <w:rsid w:val="00A538DB"/>
    <w:rsid w:val="00A6382A"/>
    <w:rsid w:val="00A653EE"/>
    <w:rsid w:val="00A669C9"/>
    <w:rsid w:val="00A70E70"/>
    <w:rsid w:val="00A803EB"/>
    <w:rsid w:val="00A833E5"/>
    <w:rsid w:val="00AB1390"/>
    <w:rsid w:val="00AC10A6"/>
    <w:rsid w:val="00AE40A9"/>
    <w:rsid w:val="00AF2C6B"/>
    <w:rsid w:val="00AF48DD"/>
    <w:rsid w:val="00AF77F9"/>
    <w:rsid w:val="00B01292"/>
    <w:rsid w:val="00B013DC"/>
    <w:rsid w:val="00B15246"/>
    <w:rsid w:val="00B3517B"/>
    <w:rsid w:val="00B42725"/>
    <w:rsid w:val="00B536A0"/>
    <w:rsid w:val="00B620E5"/>
    <w:rsid w:val="00B64497"/>
    <w:rsid w:val="00B6535B"/>
    <w:rsid w:val="00B70D00"/>
    <w:rsid w:val="00B7120B"/>
    <w:rsid w:val="00B71BBC"/>
    <w:rsid w:val="00B72FD2"/>
    <w:rsid w:val="00B741C2"/>
    <w:rsid w:val="00B7531A"/>
    <w:rsid w:val="00B75E44"/>
    <w:rsid w:val="00B76466"/>
    <w:rsid w:val="00B76873"/>
    <w:rsid w:val="00B9776D"/>
    <w:rsid w:val="00BA492C"/>
    <w:rsid w:val="00BA5531"/>
    <w:rsid w:val="00BC714E"/>
    <w:rsid w:val="00BD7BD6"/>
    <w:rsid w:val="00BE4C04"/>
    <w:rsid w:val="00BF4358"/>
    <w:rsid w:val="00C1080F"/>
    <w:rsid w:val="00C24406"/>
    <w:rsid w:val="00C27C1A"/>
    <w:rsid w:val="00C31348"/>
    <w:rsid w:val="00C33C01"/>
    <w:rsid w:val="00C524AE"/>
    <w:rsid w:val="00C5549C"/>
    <w:rsid w:val="00C561B0"/>
    <w:rsid w:val="00C5799D"/>
    <w:rsid w:val="00C72A6F"/>
    <w:rsid w:val="00C7530F"/>
    <w:rsid w:val="00C76BE8"/>
    <w:rsid w:val="00C80350"/>
    <w:rsid w:val="00C83D8C"/>
    <w:rsid w:val="00C90D90"/>
    <w:rsid w:val="00CA4F02"/>
    <w:rsid w:val="00CA7735"/>
    <w:rsid w:val="00CB3116"/>
    <w:rsid w:val="00CB45C3"/>
    <w:rsid w:val="00CB759F"/>
    <w:rsid w:val="00CC6479"/>
    <w:rsid w:val="00CD3723"/>
    <w:rsid w:val="00CD5601"/>
    <w:rsid w:val="00D01C5F"/>
    <w:rsid w:val="00D077C5"/>
    <w:rsid w:val="00D10D47"/>
    <w:rsid w:val="00D10D55"/>
    <w:rsid w:val="00D13088"/>
    <w:rsid w:val="00D1353F"/>
    <w:rsid w:val="00D14D00"/>
    <w:rsid w:val="00D26835"/>
    <w:rsid w:val="00D33AEC"/>
    <w:rsid w:val="00D400F9"/>
    <w:rsid w:val="00D44C0C"/>
    <w:rsid w:val="00D5035B"/>
    <w:rsid w:val="00D5450C"/>
    <w:rsid w:val="00D574F3"/>
    <w:rsid w:val="00D57BFA"/>
    <w:rsid w:val="00D67311"/>
    <w:rsid w:val="00D70578"/>
    <w:rsid w:val="00D74DD0"/>
    <w:rsid w:val="00DA0279"/>
    <w:rsid w:val="00DA4BA8"/>
    <w:rsid w:val="00DA6ACE"/>
    <w:rsid w:val="00DA733A"/>
    <w:rsid w:val="00DB2587"/>
    <w:rsid w:val="00DB32E9"/>
    <w:rsid w:val="00DC5FA1"/>
    <w:rsid w:val="00DC75CC"/>
    <w:rsid w:val="00DD367F"/>
    <w:rsid w:val="00DF5889"/>
    <w:rsid w:val="00E15DF5"/>
    <w:rsid w:val="00E20719"/>
    <w:rsid w:val="00E213D3"/>
    <w:rsid w:val="00E2614B"/>
    <w:rsid w:val="00E4100E"/>
    <w:rsid w:val="00E434C2"/>
    <w:rsid w:val="00E62FF6"/>
    <w:rsid w:val="00E93E31"/>
    <w:rsid w:val="00EA7E7A"/>
    <w:rsid w:val="00EB3E25"/>
    <w:rsid w:val="00EC54D9"/>
    <w:rsid w:val="00EE3622"/>
    <w:rsid w:val="00EF0B66"/>
    <w:rsid w:val="00EF6435"/>
    <w:rsid w:val="00F12BE5"/>
    <w:rsid w:val="00F15148"/>
    <w:rsid w:val="00F16416"/>
    <w:rsid w:val="00F24B3D"/>
    <w:rsid w:val="00F260BA"/>
    <w:rsid w:val="00F342AC"/>
    <w:rsid w:val="00F43065"/>
    <w:rsid w:val="00F44B5A"/>
    <w:rsid w:val="00F51D81"/>
    <w:rsid w:val="00F5648A"/>
    <w:rsid w:val="00F56784"/>
    <w:rsid w:val="00F6112F"/>
    <w:rsid w:val="00F807D7"/>
    <w:rsid w:val="00F858DB"/>
    <w:rsid w:val="00F86F59"/>
    <w:rsid w:val="00F91A82"/>
    <w:rsid w:val="00FA437D"/>
    <w:rsid w:val="00FA4D50"/>
    <w:rsid w:val="00FB2F6C"/>
    <w:rsid w:val="00FC444D"/>
    <w:rsid w:val="00FD24DA"/>
    <w:rsid w:val="00FE13CB"/>
    <w:rsid w:val="00FE475C"/>
    <w:rsid w:val="00FF2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A7ABD7"/>
  <w15:chartTrackingRefBased/>
  <w15:docId w15:val="{9F061F62-C57C-4401-BA43-6F1B70805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Textedelespacerserv">
    <w:name w:val="Placeholder Text"/>
    <w:basedOn w:val="Policepardfaut"/>
    <w:uiPriority w:val="99"/>
    <w:semiHidden/>
    <w:rsid w:val="00273A96"/>
    <w:rPr>
      <w:color w:val="808080"/>
    </w:rPr>
  </w:style>
  <w:style w:type="paragraph" w:styleId="En-tte">
    <w:name w:val="header"/>
    <w:basedOn w:val="Normal"/>
    <w:link w:val="En-tteCar"/>
    <w:uiPriority w:val="99"/>
    <w:unhideWhenUsed/>
    <w:rsid w:val="00F260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260BA"/>
  </w:style>
  <w:style w:type="paragraph" w:styleId="Pieddepage">
    <w:name w:val="footer"/>
    <w:basedOn w:val="Normal"/>
    <w:link w:val="PieddepageCar"/>
    <w:uiPriority w:val="99"/>
    <w:unhideWhenUsed/>
    <w:rsid w:val="00F260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260BA"/>
  </w:style>
  <w:style w:type="paragraph" w:styleId="Paragraphedeliste">
    <w:name w:val="List Paragraph"/>
    <w:basedOn w:val="Normal"/>
    <w:uiPriority w:val="34"/>
    <w:qFormat/>
    <w:rsid w:val="00653BE2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340BC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40BC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40BC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40BC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40BC2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40B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40BC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723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6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0062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875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788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911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A9EA00-53B9-4E41-AB68-58207FB401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7</TotalTime>
  <Pages>2</Pages>
  <Words>39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mi Letellier</dc:creator>
  <cp:keywords/>
  <dc:description/>
  <cp:lastModifiedBy>noemie.letellier.pro@outlook.fr</cp:lastModifiedBy>
  <cp:revision>36</cp:revision>
  <dcterms:created xsi:type="dcterms:W3CDTF">2020-10-01T07:18:00Z</dcterms:created>
  <dcterms:modified xsi:type="dcterms:W3CDTF">2021-07-06T15:44:00Z</dcterms:modified>
</cp:coreProperties>
</file>